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16774" w14:textId="77777777" w:rsidR="004D5145" w:rsidRDefault="004D5145" w:rsidP="004D514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s</w:t>
      </w:r>
    </w:p>
    <w:p w14:paraId="0BEAB5D2" w14:textId="77777777" w:rsidR="004D5145" w:rsidRDefault="004D5145" w:rsidP="004D5145">
      <w:r>
        <w:rPr>
          <w:noProof/>
        </w:rPr>
        <w:drawing>
          <wp:inline distT="0" distB="0" distL="0" distR="0" wp14:anchorId="6EB410AB" wp14:editId="1E4825F0">
            <wp:extent cx="8312343" cy="4643562"/>
            <wp:effectExtent l="0" t="0" r="0" b="508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346052" cy="4662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DE353" w14:textId="70E424C6" w:rsidR="004D5145" w:rsidRDefault="004D5145" w:rsidP="004D5145">
      <w:pPr>
        <w:rPr>
          <w:b/>
          <w:bCs/>
        </w:rPr>
      </w:pPr>
      <w:r>
        <w:rPr>
          <w:b/>
          <w:bCs/>
        </w:rPr>
        <w:t>Supplementary f</w:t>
      </w:r>
      <w:r w:rsidRPr="00257FD2">
        <w:rPr>
          <w:b/>
          <w:bCs/>
        </w:rPr>
        <w:t xml:space="preserve">igure </w:t>
      </w:r>
      <w:r>
        <w:rPr>
          <w:b/>
          <w:bCs/>
        </w:rPr>
        <w:t>1</w:t>
      </w:r>
      <w:r w:rsidRPr="00257FD2">
        <w:rPr>
          <w:b/>
          <w:bCs/>
        </w:rPr>
        <w:t xml:space="preserve">: </w:t>
      </w:r>
      <w:r>
        <w:rPr>
          <w:b/>
          <w:bCs/>
        </w:rPr>
        <w:t>Violin plots for visceral adipose tissue (cm</w:t>
      </w:r>
      <w:r>
        <w:rPr>
          <w:b/>
          <w:bCs/>
          <w:vertAlign w:val="superscript"/>
        </w:rPr>
        <w:t>2</w:t>
      </w:r>
      <w:r>
        <w:rPr>
          <w:b/>
          <w:bCs/>
        </w:rPr>
        <w:t xml:space="preserve">) by tumor stage and Fuhrman grade, for males and females separately. The p-values are obtained </w:t>
      </w:r>
      <w:r w:rsidR="00263B8C">
        <w:rPr>
          <w:b/>
          <w:bCs/>
        </w:rPr>
        <w:t xml:space="preserve">using </w:t>
      </w:r>
      <w:r>
        <w:rPr>
          <w:b/>
          <w:bCs/>
        </w:rPr>
        <w:t xml:space="preserve">Kruskal-Wallis tests for differences </w:t>
      </w:r>
      <w:r w:rsidR="00823ED3">
        <w:rPr>
          <w:b/>
          <w:bCs/>
        </w:rPr>
        <w:t xml:space="preserve">between </w:t>
      </w:r>
      <w:r>
        <w:rPr>
          <w:b/>
          <w:bCs/>
        </w:rPr>
        <w:t>tumor stage</w:t>
      </w:r>
      <w:r w:rsidR="00823ED3">
        <w:rPr>
          <w:b/>
          <w:bCs/>
        </w:rPr>
        <w:t>s (stage 1 to 4)</w:t>
      </w:r>
      <w:r>
        <w:rPr>
          <w:b/>
          <w:bCs/>
        </w:rPr>
        <w:t xml:space="preserve"> </w:t>
      </w:r>
      <w:r w:rsidR="00263B8C">
        <w:rPr>
          <w:b/>
          <w:bCs/>
        </w:rPr>
        <w:t xml:space="preserve">for males and females separately (left side) </w:t>
      </w:r>
      <w:r>
        <w:rPr>
          <w:b/>
          <w:bCs/>
        </w:rPr>
        <w:t xml:space="preserve">and </w:t>
      </w:r>
      <w:r w:rsidR="00823ED3">
        <w:rPr>
          <w:b/>
          <w:bCs/>
        </w:rPr>
        <w:t xml:space="preserve">between </w:t>
      </w:r>
      <w:r>
        <w:rPr>
          <w:b/>
          <w:bCs/>
        </w:rPr>
        <w:t>Fuhrman grade</w:t>
      </w:r>
      <w:r w:rsidR="00823ED3">
        <w:rPr>
          <w:b/>
          <w:bCs/>
        </w:rPr>
        <w:t>s (grade 1, 2 and 3+4)</w:t>
      </w:r>
      <w:r>
        <w:rPr>
          <w:b/>
          <w:bCs/>
        </w:rPr>
        <w:t xml:space="preserve"> </w:t>
      </w:r>
      <w:r w:rsidR="00823ED3">
        <w:rPr>
          <w:b/>
          <w:bCs/>
        </w:rPr>
        <w:t xml:space="preserve">for </w:t>
      </w:r>
      <w:r>
        <w:rPr>
          <w:b/>
          <w:bCs/>
        </w:rPr>
        <w:t>males and females</w:t>
      </w:r>
      <w:r w:rsidR="00823ED3">
        <w:rPr>
          <w:b/>
          <w:bCs/>
        </w:rPr>
        <w:t xml:space="preserve"> </w:t>
      </w:r>
      <w:r w:rsidR="00263B8C">
        <w:rPr>
          <w:b/>
          <w:bCs/>
        </w:rPr>
        <w:t>separately (right side)</w:t>
      </w:r>
      <w:r>
        <w:rPr>
          <w:b/>
          <w:bCs/>
        </w:rPr>
        <w:t>.</w:t>
      </w:r>
    </w:p>
    <w:p w14:paraId="3516BD2C" w14:textId="77777777" w:rsidR="004D5145" w:rsidRDefault="004D5145" w:rsidP="004D5145">
      <w:pPr>
        <w:rPr>
          <w:b/>
          <w:bCs/>
        </w:rPr>
      </w:pPr>
    </w:p>
    <w:p w14:paraId="4464088A" w14:textId="77777777" w:rsidR="004D5145" w:rsidRDefault="004D5145" w:rsidP="004D5145">
      <w:r>
        <w:rPr>
          <w:noProof/>
        </w:rPr>
        <w:drawing>
          <wp:inline distT="0" distB="0" distL="0" distR="0" wp14:anchorId="7B437DAA" wp14:editId="5580A64E">
            <wp:extent cx="8569842" cy="4787409"/>
            <wp:effectExtent l="0" t="0" r="3175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600187" cy="4804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881E1" w14:textId="3A448B72" w:rsidR="004D5145" w:rsidRDefault="004D5145" w:rsidP="004D5145">
      <w:pPr>
        <w:rPr>
          <w:b/>
          <w:bCs/>
        </w:rPr>
      </w:pPr>
      <w:r>
        <w:rPr>
          <w:b/>
          <w:bCs/>
        </w:rPr>
        <w:t>Supplementary f</w:t>
      </w:r>
      <w:r w:rsidRPr="00257FD2">
        <w:rPr>
          <w:b/>
          <w:bCs/>
        </w:rPr>
        <w:t xml:space="preserve">igure </w:t>
      </w:r>
      <w:r>
        <w:rPr>
          <w:b/>
          <w:bCs/>
        </w:rPr>
        <w:t>2</w:t>
      </w:r>
      <w:r w:rsidRPr="00257FD2">
        <w:rPr>
          <w:b/>
          <w:bCs/>
        </w:rPr>
        <w:t xml:space="preserve">: </w:t>
      </w:r>
      <w:r>
        <w:rPr>
          <w:b/>
          <w:bCs/>
        </w:rPr>
        <w:t>Violin plots for subcutaneous adipose tissue (cm</w:t>
      </w:r>
      <w:r>
        <w:rPr>
          <w:b/>
          <w:bCs/>
          <w:vertAlign w:val="superscript"/>
        </w:rPr>
        <w:t>2</w:t>
      </w:r>
      <w:r>
        <w:rPr>
          <w:b/>
          <w:bCs/>
        </w:rPr>
        <w:t xml:space="preserve">) by tumor stage and Fuhrman grade, for males and females separately. The p-values are obtained </w:t>
      </w:r>
      <w:r w:rsidR="00BE75E6">
        <w:rPr>
          <w:b/>
          <w:bCs/>
        </w:rPr>
        <w:t xml:space="preserve">using </w:t>
      </w:r>
      <w:r>
        <w:rPr>
          <w:b/>
          <w:bCs/>
        </w:rPr>
        <w:t xml:space="preserve">Kruskal-Wallis tests for differences </w:t>
      </w:r>
      <w:r w:rsidR="00BE75E6">
        <w:rPr>
          <w:b/>
          <w:bCs/>
        </w:rPr>
        <w:t xml:space="preserve">between </w:t>
      </w:r>
      <w:r>
        <w:rPr>
          <w:b/>
          <w:bCs/>
        </w:rPr>
        <w:t>tumor stage</w:t>
      </w:r>
      <w:r w:rsidR="00BE75E6">
        <w:rPr>
          <w:b/>
          <w:bCs/>
        </w:rPr>
        <w:t xml:space="preserve">s (stage 1 to 4) for males and females separately (left side) </w:t>
      </w:r>
      <w:r>
        <w:rPr>
          <w:b/>
          <w:bCs/>
        </w:rPr>
        <w:t xml:space="preserve"> and </w:t>
      </w:r>
      <w:r w:rsidR="00BE75E6">
        <w:rPr>
          <w:b/>
          <w:bCs/>
        </w:rPr>
        <w:t xml:space="preserve">between </w:t>
      </w:r>
      <w:r>
        <w:rPr>
          <w:b/>
          <w:bCs/>
        </w:rPr>
        <w:t>Fuhrman grade</w:t>
      </w:r>
      <w:r w:rsidR="00BE75E6">
        <w:rPr>
          <w:b/>
          <w:bCs/>
        </w:rPr>
        <w:t>s (grade 1, 2 and 3+4)</w:t>
      </w:r>
      <w:r>
        <w:rPr>
          <w:b/>
          <w:bCs/>
        </w:rPr>
        <w:t xml:space="preserve"> </w:t>
      </w:r>
      <w:r w:rsidR="00BE75E6">
        <w:rPr>
          <w:b/>
          <w:bCs/>
        </w:rPr>
        <w:t xml:space="preserve">for </w:t>
      </w:r>
      <w:r>
        <w:rPr>
          <w:b/>
          <w:bCs/>
        </w:rPr>
        <w:t>males and females</w:t>
      </w:r>
      <w:r w:rsidR="00BE75E6">
        <w:rPr>
          <w:b/>
          <w:bCs/>
        </w:rPr>
        <w:t xml:space="preserve"> separately (right side)</w:t>
      </w:r>
      <w:r>
        <w:rPr>
          <w:b/>
          <w:bCs/>
        </w:rPr>
        <w:t>.</w:t>
      </w:r>
    </w:p>
    <w:p w14:paraId="778B7638" w14:textId="77777777" w:rsidR="004D5145" w:rsidRDefault="004D5145" w:rsidP="004D5145">
      <w:r>
        <w:rPr>
          <w:noProof/>
        </w:rPr>
        <w:lastRenderedPageBreak/>
        <w:drawing>
          <wp:inline distT="0" distB="0" distL="0" distR="0" wp14:anchorId="08FB10A3" wp14:editId="6ABF0D08">
            <wp:extent cx="8856921" cy="4947781"/>
            <wp:effectExtent l="0" t="0" r="1905" b="5715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911320" cy="497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3283F" w14:textId="24154C75" w:rsidR="004D5145" w:rsidRDefault="004D5145" w:rsidP="004D5145">
      <w:pPr>
        <w:rPr>
          <w:b/>
          <w:bCs/>
        </w:rPr>
      </w:pPr>
      <w:r>
        <w:rPr>
          <w:b/>
          <w:bCs/>
        </w:rPr>
        <w:t>Supplementary f</w:t>
      </w:r>
      <w:r w:rsidRPr="00257FD2">
        <w:rPr>
          <w:b/>
          <w:bCs/>
        </w:rPr>
        <w:t xml:space="preserve">igure </w:t>
      </w:r>
      <w:r>
        <w:rPr>
          <w:b/>
          <w:bCs/>
        </w:rPr>
        <w:t>3</w:t>
      </w:r>
      <w:r w:rsidRPr="00257FD2">
        <w:rPr>
          <w:b/>
          <w:bCs/>
        </w:rPr>
        <w:t xml:space="preserve">: </w:t>
      </w:r>
      <w:r>
        <w:rPr>
          <w:b/>
          <w:bCs/>
        </w:rPr>
        <w:t>Violin plots for total adipose tissue (cm</w:t>
      </w:r>
      <w:r>
        <w:rPr>
          <w:b/>
          <w:bCs/>
          <w:vertAlign w:val="superscript"/>
        </w:rPr>
        <w:t>2</w:t>
      </w:r>
      <w:r>
        <w:rPr>
          <w:b/>
          <w:bCs/>
        </w:rPr>
        <w:t xml:space="preserve">) by tumor stage and Fuhrman grade, for males and females separately. The p-values are obtained </w:t>
      </w:r>
      <w:r w:rsidR="00D618CD">
        <w:rPr>
          <w:b/>
          <w:bCs/>
        </w:rPr>
        <w:t xml:space="preserve">using </w:t>
      </w:r>
      <w:r>
        <w:rPr>
          <w:b/>
          <w:bCs/>
        </w:rPr>
        <w:t xml:space="preserve">Kruskal-Wallis tests for differences </w:t>
      </w:r>
      <w:r w:rsidR="00D618CD">
        <w:rPr>
          <w:b/>
          <w:bCs/>
        </w:rPr>
        <w:t xml:space="preserve">between </w:t>
      </w:r>
      <w:r>
        <w:rPr>
          <w:b/>
          <w:bCs/>
        </w:rPr>
        <w:t>tumor stage</w:t>
      </w:r>
      <w:r w:rsidR="00D618CD">
        <w:rPr>
          <w:b/>
          <w:bCs/>
        </w:rPr>
        <w:t xml:space="preserve">s (stage 1 to 4) for males and females separately (left side) </w:t>
      </w:r>
      <w:r>
        <w:rPr>
          <w:b/>
          <w:bCs/>
        </w:rPr>
        <w:t>and</w:t>
      </w:r>
      <w:r w:rsidR="00D618CD">
        <w:rPr>
          <w:b/>
          <w:bCs/>
        </w:rPr>
        <w:t xml:space="preserve"> between</w:t>
      </w:r>
      <w:r>
        <w:rPr>
          <w:b/>
          <w:bCs/>
        </w:rPr>
        <w:t xml:space="preserve"> Fuhrman grade</w:t>
      </w:r>
      <w:r w:rsidR="00D618CD">
        <w:rPr>
          <w:b/>
          <w:bCs/>
        </w:rPr>
        <w:t>s (grade 1, 2 and 3+4) for</w:t>
      </w:r>
      <w:r>
        <w:rPr>
          <w:b/>
          <w:bCs/>
        </w:rPr>
        <w:t xml:space="preserve"> males and females</w:t>
      </w:r>
      <w:r w:rsidR="00D618CD">
        <w:rPr>
          <w:b/>
          <w:bCs/>
        </w:rPr>
        <w:t xml:space="preserve"> separately (right side)</w:t>
      </w:r>
      <w:r>
        <w:rPr>
          <w:b/>
          <w:bCs/>
        </w:rPr>
        <w:t>.</w:t>
      </w:r>
    </w:p>
    <w:p w14:paraId="776BD3EC" w14:textId="111BA9E4" w:rsidR="004D5145" w:rsidRPr="00D50BF6" w:rsidRDefault="004D5145" w:rsidP="004D5145">
      <w:pPr>
        <w:rPr>
          <w:b/>
          <w:bCs/>
        </w:rPr>
      </w:pPr>
    </w:p>
    <w:p w14:paraId="7EADF92B" w14:textId="77777777" w:rsidR="004D5145" w:rsidRDefault="004D5145" w:rsidP="004D5145">
      <w:pPr>
        <w:rPr>
          <w:b/>
          <w:bCs/>
        </w:rPr>
      </w:pPr>
      <w:r>
        <w:rPr>
          <w:noProof/>
        </w:rPr>
        <w:drawing>
          <wp:inline distT="0" distB="0" distL="0" distR="0" wp14:anchorId="52FD2057" wp14:editId="01D35567">
            <wp:extent cx="8357191" cy="4668615"/>
            <wp:effectExtent l="0" t="0" r="6350" b="0"/>
            <wp:docPr id="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366703" cy="4673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CF150" w14:textId="0968119B" w:rsidR="004D5145" w:rsidRDefault="004D5145" w:rsidP="004D5145">
      <w:pPr>
        <w:rPr>
          <w:b/>
          <w:bCs/>
        </w:rPr>
      </w:pPr>
      <w:r>
        <w:rPr>
          <w:b/>
          <w:bCs/>
        </w:rPr>
        <w:t>Supplementary f</w:t>
      </w:r>
      <w:r w:rsidRPr="00257FD2">
        <w:rPr>
          <w:b/>
          <w:bCs/>
        </w:rPr>
        <w:t xml:space="preserve">igure </w:t>
      </w:r>
      <w:r>
        <w:rPr>
          <w:b/>
          <w:bCs/>
        </w:rPr>
        <w:t>4</w:t>
      </w:r>
      <w:r w:rsidRPr="00257FD2">
        <w:rPr>
          <w:b/>
          <w:bCs/>
        </w:rPr>
        <w:t xml:space="preserve">: </w:t>
      </w:r>
      <w:r>
        <w:rPr>
          <w:b/>
          <w:bCs/>
        </w:rPr>
        <w:t xml:space="preserve">Violin plots for relative visceral adipose tissue (%) by tumor stage and Fuhrman grade, for males and females separately. The p-values are obtained </w:t>
      </w:r>
      <w:r w:rsidR="0022159B">
        <w:rPr>
          <w:b/>
          <w:bCs/>
        </w:rPr>
        <w:t xml:space="preserve">using </w:t>
      </w:r>
      <w:r>
        <w:rPr>
          <w:b/>
          <w:bCs/>
        </w:rPr>
        <w:t xml:space="preserve">Kruskal-Wallis tests for differences </w:t>
      </w:r>
      <w:r w:rsidR="0022159B">
        <w:rPr>
          <w:b/>
          <w:bCs/>
        </w:rPr>
        <w:t xml:space="preserve">between </w:t>
      </w:r>
      <w:r>
        <w:rPr>
          <w:b/>
          <w:bCs/>
        </w:rPr>
        <w:t>tumor stage</w:t>
      </w:r>
      <w:r w:rsidR="0022159B">
        <w:rPr>
          <w:b/>
          <w:bCs/>
        </w:rPr>
        <w:t>s (stage 1 to 4)</w:t>
      </w:r>
      <w:r>
        <w:rPr>
          <w:b/>
          <w:bCs/>
        </w:rPr>
        <w:t xml:space="preserve"> </w:t>
      </w:r>
      <w:r w:rsidR="0022159B">
        <w:rPr>
          <w:b/>
          <w:bCs/>
        </w:rPr>
        <w:t xml:space="preserve">for males and female separately (left side) </w:t>
      </w:r>
      <w:r>
        <w:rPr>
          <w:b/>
          <w:bCs/>
        </w:rPr>
        <w:t xml:space="preserve">and </w:t>
      </w:r>
      <w:r w:rsidR="0022159B">
        <w:rPr>
          <w:b/>
          <w:bCs/>
        </w:rPr>
        <w:t xml:space="preserve">between </w:t>
      </w:r>
      <w:r>
        <w:rPr>
          <w:b/>
          <w:bCs/>
        </w:rPr>
        <w:t>Fuhrman grade</w:t>
      </w:r>
      <w:r w:rsidR="0022159B">
        <w:rPr>
          <w:b/>
          <w:bCs/>
        </w:rPr>
        <w:t>s (grade 1, 2 and 3+4)</w:t>
      </w:r>
      <w:r>
        <w:rPr>
          <w:b/>
          <w:bCs/>
        </w:rPr>
        <w:t xml:space="preserve"> </w:t>
      </w:r>
      <w:r w:rsidR="0022159B">
        <w:rPr>
          <w:b/>
          <w:bCs/>
        </w:rPr>
        <w:t xml:space="preserve">for </w:t>
      </w:r>
      <w:r>
        <w:rPr>
          <w:b/>
          <w:bCs/>
        </w:rPr>
        <w:t>males and females</w:t>
      </w:r>
      <w:r w:rsidR="0022159B">
        <w:rPr>
          <w:b/>
          <w:bCs/>
        </w:rPr>
        <w:t xml:space="preserve"> separately (right side)</w:t>
      </w:r>
      <w:r>
        <w:rPr>
          <w:b/>
          <w:bCs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5"/>
        <w:gridCol w:w="2001"/>
        <w:gridCol w:w="1001"/>
        <w:gridCol w:w="1001"/>
        <w:gridCol w:w="2001"/>
        <w:gridCol w:w="2002"/>
        <w:gridCol w:w="1000"/>
        <w:gridCol w:w="1001"/>
        <w:gridCol w:w="2002"/>
      </w:tblGrid>
      <w:tr w:rsidR="004D5145" w:rsidRPr="00542C26" w14:paraId="0AA0BBE0" w14:textId="77777777" w:rsidTr="00336999">
        <w:tc>
          <w:tcPr>
            <w:tcW w:w="13994" w:type="dxa"/>
            <w:gridSpan w:val="9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01582E" w14:textId="77777777" w:rsidR="004D5145" w:rsidRPr="00542C26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upplementary t</w:t>
            </w: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bl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Pr="002834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dds ratios for body adipose tissu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d TNM</w:t>
            </w:r>
            <w:r w:rsidRPr="002834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umor </w:t>
            </w:r>
            <w:r w:rsidRPr="00283440">
              <w:rPr>
                <w:rFonts w:ascii="Arial" w:hAnsi="Arial" w:cs="Arial"/>
                <w:b/>
                <w:bCs/>
                <w:sz w:val="20"/>
                <w:szCs w:val="20"/>
              </w:rPr>
              <w:t>stage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ge I as referent</w:t>
            </w:r>
            <w:r w:rsidRPr="00283440">
              <w:rPr>
                <w:rFonts w:ascii="Arial" w:hAnsi="Arial" w:cs="Arial"/>
                <w:b/>
                <w:bCs/>
                <w:sz w:val="20"/>
                <w:szCs w:val="20"/>
              </w:rPr>
              <w:t>) an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uhrman</w:t>
            </w:r>
            <w:r w:rsidRPr="002834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ade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ade 1 as referent</w:t>
            </w:r>
            <w:r w:rsidRPr="0028344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nly in patients with CT scans within 3 months before diagnosis (N=860)</w:t>
            </w:r>
          </w:p>
        </w:tc>
      </w:tr>
      <w:tr w:rsidR="004D5145" w:rsidRPr="00C226B3" w14:paraId="3CA8BEA3" w14:textId="77777777" w:rsidTr="00336999">
        <w:tc>
          <w:tcPr>
            <w:tcW w:w="1985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535427DD" w14:textId="77777777" w:rsidR="004D5145" w:rsidRPr="00C226B3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TNM Stage</w:t>
            </w:r>
          </w:p>
          <w:p w14:paraId="5E8A188F" w14:textId="77777777" w:rsidR="004D5145" w:rsidRPr="00C226B3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Stage I is referent</w:t>
            </w:r>
          </w:p>
        </w:tc>
        <w:tc>
          <w:tcPr>
            <w:tcW w:w="6004" w:type="dxa"/>
            <w:gridSpan w:val="4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</w:tcPr>
          <w:p w14:paraId="72DD0687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6005" w:type="dxa"/>
            <w:gridSpan w:val="4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14:paraId="24506E6B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Multivariable analysis</w:t>
            </w:r>
          </w:p>
        </w:tc>
      </w:tr>
      <w:tr w:rsidR="004D5145" w:rsidRPr="00C226B3" w14:paraId="1B699DAA" w14:textId="77777777" w:rsidTr="00336999"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A63CCC" w14:textId="77777777" w:rsidR="004D5145" w:rsidRPr="00C226B3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71FD2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Stage II</w:t>
            </w:r>
          </w:p>
          <w:p w14:paraId="190CA098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9B0E0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Stage III</w:t>
            </w:r>
          </w:p>
          <w:p w14:paraId="1B834A0F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BCDC45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Stage IV</w:t>
            </w:r>
          </w:p>
          <w:p w14:paraId="665B0D18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123D3E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Stage II</w:t>
            </w:r>
          </w:p>
          <w:p w14:paraId="2CC4401A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BF158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Stage III</w:t>
            </w:r>
          </w:p>
          <w:p w14:paraId="33C6BD3F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6F286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Stage IV</w:t>
            </w:r>
          </w:p>
          <w:p w14:paraId="24A2FA50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</w:tr>
      <w:tr w:rsidR="004D5145" w:rsidRPr="00C226B3" w14:paraId="683A9FA2" w14:textId="77777777" w:rsidTr="00336999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DD24AFD" w14:textId="77777777" w:rsidR="004D5145" w:rsidRPr="00C226B3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793A9A5" w14:textId="77777777" w:rsidR="004D5145" w:rsidRPr="00C226B3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6E001B3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DF2F0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DC2E4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D5145" w:rsidRPr="00C226B3" w14:paraId="73D2AD02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0AFEE4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BMI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C226B3">
              <w:rPr>
                <w:rFonts w:ascii="Arial" w:hAnsi="Arial" w:cs="Arial"/>
                <w:sz w:val="20"/>
                <w:szCs w:val="20"/>
              </w:rPr>
              <w:t>, kg/m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4007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1 (0.94-1.09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2629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2 (0.86-0.98)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85EAFA9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1 (0.86-0.97)**</w:t>
            </w:r>
          </w:p>
        </w:tc>
        <w:tc>
          <w:tcPr>
            <w:tcW w:w="200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385CC26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8 (0.94-1.25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59AE7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7 (0.87-1.1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8C9A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3 (0.92-1.15)</w:t>
            </w:r>
          </w:p>
        </w:tc>
      </w:tr>
      <w:tr w:rsidR="004D5145" w:rsidRPr="00C226B3" w14:paraId="57990BEC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44275A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VAT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C226B3">
              <w:rPr>
                <w:rFonts w:ascii="Arial" w:hAnsi="Arial" w:cs="Arial"/>
                <w:sz w:val="20"/>
                <w:szCs w:val="20"/>
              </w:rPr>
              <w:t>, per 10 cm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8AD3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8 (0.96-1.01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A67C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7 (0.95-0.99)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F8790D4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4 (0.92-0.96)***</w:t>
            </w:r>
          </w:p>
        </w:tc>
        <w:tc>
          <w:tcPr>
            <w:tcW w:w="200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ECBEE2E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7 (0.93-1.01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3A66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7 (0.94-1.0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0CE1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3 (0.90-0.96)***</w:t>
            </w:r>
          </w:p>
        </w:tc>
      </w:tr>
      <w:tr w:rsidR="004D5145" w:rsidRPr="00C226B3" w14:paraId="1D189AA0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6B4410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SAT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C226B3">
              <w:rPr>
                <w:rFonts w:ascii="Arial" w:hAnsi="Arial" w:cs="Arial"/>
                <w:sz w:val="20"/>
                <w:szCs w:val="20"/>
              </w:rPr>
              <w:t>, per 10 cm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DFCC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0 (0.97-1.04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619C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6 (0.93-1.0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4B988F9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7 (0.94-1.00)</w:t>
            </w:r>
          </w:p>
        </w:tc>
        <w:tc>
          <w:tcPr>
            <w:tcW w:w="200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CC87021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94-1.06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7A42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94-1.05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E866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1 (0.96-1.06)</w:t>
            </w:r>
          </w:p>
        </w:tc>
      </w:tr>
      <w:tr w:rsidR="004D5145" w:rsidRPr="00C226B3" w14:paraId="46A26D8D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F0B27B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TAT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226B3">
              <w:rPr>
                <w:rFonts w:ascii="Arial" w:hAnsi="Arial" w:cs="Arial"/>
                <w:sz w:val="20"/>
                <w:szCs w:val="20"/>
              </w:rPr>
              <w:t>, per 10 cm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0807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97-1.01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CB3D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8 (0.96-0.99)*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99D9CB4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7 (0.95-0.98)***</w:t>
            </w:r>
          </w:p>
        </w:tc>
        <w:tc>
          <w:tcPr>
            <w:tcW w:w="200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E91926A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8 (0.94-1.01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AB13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8 (0.95-1.0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C514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5 (0.93-0.98)**</w:t>
            </w:r>
          </w:p>
        </w:tc>
      </w:tr>
      <w:tr w:rsidR="004D5145" w:rsidRPr="00C226B3" w14:paraId="6CCA921A" w14:textId="77777777" w:rsidTr="00336999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19988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rVAT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226B3">
              <w:rPr>
                <w:rFonts w:ascii="Arial" w:hAnsi="Arial" w:cs="Arial"/>
                <w:sz w:val="20"/>
                <w:szCs w:val="20"/>
              </w:rPr>
              <w:t>, in %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BD20B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97-1.01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5CF74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98-1.01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D647EB7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7 (0.95-0.98)***</w:t>
            </w:r>
          </w:p>
        </w:tc>
        <w:tc>
          <w:tcPr>
            <w:tcW w:w="2002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35E09B3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97-1.01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6DBFD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98-1.01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24916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7 (0.95-0.98)***</w:t>
            </w:r>
          </w:p>
        </w:tc>
      </w:tr>
      <w:tr w:rsidR="004D5145" w:rsidRPr="00C226B3" w14:paraId="4A541413" w14:textId="77777777" w:rsidTr="00336999">
        <w:trPr>
          <w:trHeight w:val="13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3E9BB" w14:textId="77777777" w:rsidR="004D5145" w:rsidRPr="00C226B3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A6F31" w14:textId="77777777" w:rsidR="004D5145" w:rsidRPr="00C226B3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C896D9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4FD9D3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44912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D5145" w:rsidRPr="00C226B3" w14:paraId="525CDB26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930342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BMI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C226B3">
              <w:rPr>
                <w:rFonts w:ascii="Arial" w:hAnsi="Arial" w:cs="Arial"/>
                <w:sz w:val="20"/>
                <w:szCs w:val="20"/>
              </w:rPr>
              <w:t>, kg/m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B31A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4 (0.87-1.03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A1CB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6 (0.90-1.03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532CF2D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1 (0.86-0.98)**</w:t>
            </w:r>
          </w:p>
        </w:tc>
        <w:tc>
          <w:tcPr>
            <w:tcW w:w="200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942B071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2 (0.78-1.08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9047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87-1.1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DA99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87-1.12)</w:t>
            </w:r>
          </w:p>
        </w:tc>
      </w:tr>
      <w:tr w:rsidR="004D5145" w:rsidRPr="00C226B3" w14:paraId="04E81B07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502A27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VAT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C226B3">
              <w:rPr>
                <w:rFonts w:ascii="Arial" w:hAnsi="Arial" w:cs="Arial"/>
                <w:sz w:val="20"/>
                <w:szCs w:val="20"/>
              </w:rPr>
              <w:t>, per 10 cm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02D8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8 (0.93-1.03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E8CC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8 (0.94-1.02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44282CB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5 (0.91-0.99)*</w:t>
            </w:r>
          </w:p>
        </w:tc>
        <w:tc>
          <w:tcPr>
            <w:tcW w:w="200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6A097CA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2 (0.94-1.10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E565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8 (0.92-1.05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1255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5 (0.89-1.01)</w:t>
            </w:r>
          </w:p>
        </w:tc>
      </w:tr>
      <w:tr w:rsidR="004D5145" w:rsidRPr="00C226B3" w14:paraId="4C065F82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618E58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SAT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C226B3">
              <w:rPr>
                <w:rFonts w:ascii="Arial" w:hAnsi="Arial" w:cs="Arial"/>
                <w:sz w:val="20"/>
                <w:szCs w:val="20"/>
              </w:rPr>
              <w:t>, per 10 cm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A5A7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8 (0.94-1.02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CFC8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8 (0.95-1.01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2411CE0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6 (0.93-0.99)**</w:t>
            </w:r>
          </w:p>
        </w:tc>
        <w:tc>
          <w:tcPr>
            <w:tcW w:w="200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6FD8275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1 (0.94-1.07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AE79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94-1.05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4E57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8 (0.93-1.04)</w:t>
            </w:r>
          </w:p>
        </w:tc>
      </w:tr>
      <w:tr w:rsidR="004D5145" w:rsidRPr="00C226B3" w14:paraId="56BD3B9E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8ADA77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TAT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226B3">
              <w:rPr>
                <w:rFonts w:ascii="Arial" w:hAnsi="Arial" w:cs="Arial"/>
                <w:sz w:val="20"/>
                <w:szCs w:val="20"/>
              </w:rPr>
              <w:t>, per 10 cm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D1B6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96-1.01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FBB9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97-1.01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43DC26B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7 (0.95-0.99)**</w:t>
            </w:r>
          </w:p>
        </w:tc>
        <w:tc>
          <w:tcPr>
            <w:tcW w:w="200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0587764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1 (0.96-1.06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D5D3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95-1.0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D6B8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7 (0.93-1.01)</w:t>
            </w:r>
          </w:p>
        </w:tc>
      </w:tr>
      <w:tr w:rsidR="004D5145" w:rsidRPr="00C226B3" w14:paraId="5A39197A" w14:textId="77777777" w:rsidTr="00336999"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A4F018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rVAT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226B3">
              <w:rPr>
                <w:rFonts w:ascii="Arial" w:hAnsi="Arial" w:cs="Arial"/>
                <w:sz w:val="20"/>
                <w:szCs w:val="20"/>
              </w:rPr>
              <w:t>, in %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69B9E70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0 (0.97-1.03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B1A00BD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0 (0.98-1.03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  <w:vAlign w:val="center"/>
          </w:tcPr>
          <w:p w14:paraId="7F9B0229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97-1.01)</w:t>
            </w:r>
          </w:p>
        </w:tc>
        <w:tc>
          <w:tcPr>
            <w:tcW w:w="2002" w:type="dxa"/>
            <w:tcBorders>
              <w:top w:val="nil"/>
              <w:left w:val="single" w:sz="6" w:space="0" w:color="auto"/>
              <w:bottom w:val="single" w:sz="18" w:space="0" w:color="auto"/>
              <w:right w:val="nil"/>
            </w:tcBorders>
            <w:vAlign w:val="center"/>
          </w:tcPr>
          <w:p w14:paraId="78AEE53D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0 (0.97-1.04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89D4939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97-1.02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50EF77B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8 (0.96-1.01)</w:t>
            </w:r>
          </w:p>
        </w:tc>
      </w:tr>
      <w:tr w:rsidR="004D5145" w:rsidRPr="00C226B3" w14:paraId="0AD933A6" w14:textId="77777777" w:rsidTr="00336999">
        <w:tc>
          <w:tcPr>
            <w:tcW w:w="1985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5B933775" w14:textId="77777777" w:rsidR="004D5145" w:rsidRPr="00C226B3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Fuhrman grade</w:t>
            </w:r>
          </w:p>
          <w:p w14:paraId="39C3710D" w14:textId="77777777" w:rsidR="004D5145" w:rsidRPr="00C226B3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Grade 1 is referent</w:t>
            </w: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6004" w:type="dxa"/>
            <w:gridSpan w:val="4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</w:tcPr>
          <w:p w14:paraId="19D4C8A1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6005" w:type="dxa"/>
            <w:gridSpan w:val="4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14:paraId="13219837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Multivariable analysis</w:t>
            </w:r>
          </w:p>
        </w:tc>
      </w:tr>
      <w:tr w:rsidR="004D5145" w:rsidRPr="00C226B3" w14:paraId="05CEA3AA" w14:textId="77777777" w:rsidTr="00336999"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9F2D96" w14:textId="77777777" w:rsidR="004D5145" w:rsidRPr="00C226B3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4BBDD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Grade 2</w:t>
            </w:r>
          </w:p>
          <w:p w14:paraId="1CC80E77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DFA467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Grade 3+4</w:t>
            </w:r>
          </w:p>
          <w:p w14:paraId="3BB2CD99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58639AD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Grade 2</w:t>
            </w:r>
          </w:p>
          <w:p w14:paraId="195F8C8C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FA384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Grade 3+4</w:t>
            </w:r>
          </w:p>
          <w:p w14:paraId="6450AB75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</w:tr>
      <w:tr w:rsidR="004D5145" w:rsidRPr="00C226B3" w14:paraId="510AED44" w14:textId="77777777" w:rsidTr="00336999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96EDF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F511A" w14:textId="77777777" w:rsidR="004D5145" w:rsidRPr="00C226B3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674875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538D90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ABE15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5145" w:rsidRPr="00C226B3" w14:paraId="3681AD74" w14:textId="77777777" w:rsidTr="00336999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D280A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BMI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C226B3">
              <w:rPr>
                <w:rFonts w:ascii="Arial" w:hAnsi="Arial" w:cs="Arial"/>
                <w:sz w:val="20"/>
                <w:szCs w:val="20"/>
              </w:rPr>
              <w:t>, kg/m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5D568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1 (0.96-1.07)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48E574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93-1.04)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97517C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6 (0.86-1.07)</w:t>
            </w: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DBA52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8 (0.88-1.08)</w:t>
            </w:r>
          </w:p>
        </w:tc>
      </w:tr>
      <w:tr w:rsidR="004D5145" w:rsidRPr="00C226B3" w14:paraId="5856D306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E8053F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VAT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C226B3">
              <w:rPr>
                <w:rFonts w:ascii="Arial" w:hAnsi="Arial" w:cs="Arial"/>
                <w:sz w:val="20"/>
                <w:szCs w:val="20"/>
              </w:rPr>
              <w:t>, per 10 cm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E0E04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1 (0.99-1.03)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0C77E9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97-1.01)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60F1EC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2 (0.99-1.05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DC120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96-1.02)</w:t>
            </w:r>
          </w:p>
        </w:tc>
      </w:tr>
      <w:tr w:rsidR="004D5145" w:rsidRPr="00C226B3" w14:paraId="67099800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EA6453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SAT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C226B3">
              <w:rPr>
                <w:rFonts w:ascii="Arial" w:hAnsi="Arial" w:cs="Arial"/>
                <w:sz w:val="20"/>
                <w:szCs w:val="20"/>
              </w:rPr>
              <w:t>, per 10 cm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78125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1 (0.98-1.04)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C23CBD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1 (0.98-1.04)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A0DF67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1 (0.96-1.06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7237F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2 (0.98-1.07)</w:t>
            </w:r>
          </w:p>
        </w:tc>
      </w:tr>
      <w:tr w:rsidR="004D5145" w:rsidRPr="00C226B3" w14:paraId="79E81664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19222C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SAT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542C2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high vs low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0DA96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 (1.00-2.42)*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0E75D8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(0.51-1.24)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CBD900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 (0.77-2.19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50C6D2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46-1.32)</w:t>
            </w:r>
          </w:p>
        </w:tc>
      </w:tr>
      <w:tr w:rsidR="004D5145" w:rsidRPr="00C226B3" w14:paraId="1F3BDCCF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AFEBB2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TAT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226B3">
              <w:rPr>
                <w:rFonts w:ascii="Arial" w:hAnsi="Arial" w:cs="Arial"/>
                <w:sz w:val="20"/>
                <w:szCs w:val="20"/>
              </w:rPr>
              <w:t>, per 10 cm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1DEC3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1 (0.99-1.02)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FBA32C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0 (0.98-1.01)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AFC200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2 (0.99-1.04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24CDF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0 (0.97-1.02)</w:t>
            </w:r>
          </w:p>
        </w:tc>
      </w:tr>
      <w:tr w:rsidR="004D5145" w:rsidRPr="00C226B3" w14:paraId="723E9531" w14:textId="77777777" w:rsidTr="00336999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2A3DA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rVAT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226B3">
              <w:rPr>
                <w:rFonts w:ascii="Arial" w:hAnsi="Arial" w:cs="Arial"/>
                <w:sz w:val="20"/>
                <w:szCs w:val="20"/>
              </w:rPr>
              <w:t>, in %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4B3F1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0 (0.99-1.02)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9804E9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97-1.00)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0128C0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1 (0.99-1.02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519E1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98-1.01)</w:t>
            </w:r>
          </w:p>
        </w:tc>
      </w:tr>
      <w:tr w:rsidR="004D5145" w:rsidRPr="00C226B3" w14:paraId="38A1179A" w14:textId="77777777" w:rsidTr="00336999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E6B70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CA499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632D31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C97FB3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4DA21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5145" w:rsidRPr="00C226B3" w14:paraId="34CE4715" w14:textId="77777777" w:rsidTr="00336999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35334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BMI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C226B3">
              <w:rPr>
                <w:rFonts w:ascii="Arial" w:hAnsi="Arial" w:cs="Arial"/>
                <w:sz w:val="20"/>
                <w:szCs w:val="20"/>
              </w:rPr>
              <w:t>, kg/m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BA6B7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1 (0.96-1.06)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E7967E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7 (0.92-1.03)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853BB7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8 (0.88-1.08)</w:t>
            </w: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08A16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2 (0.91-1.15)</w:t>
            </w:r>
          </w:p>
        </w:tc>
      </w:tr>
      <w:tr w:rsidR="004D5145" w:rsidRPr="00C226B3" w14:paraId="2D2E9A81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89C958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VAT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C226B3">
              <w:rPr>
                <w:rFonts w:ascii="Arial" w:hAnsi="Arial" w:cs="Arial"/>
                <w:sz w:val="20"/>
                <w:szCs w:val="20"/>
              </w:rPr>
              <w:t>, per 10 cm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E1136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0 (0.96-1.03)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E6E8BC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7 (0.93-1.00)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7B3CE7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0 (0.95-1.06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C4422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8 (0.93-1.04)</w:t>
            </w:r>
          </w:p>
        </w:tc>
      </w:tr>
      <w:tr w:rsidR="004D5145" w:rsidRPr="00C226B3" w14:paraId="643FF738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EA0BA5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SAT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C226B3">
              <w:rPr>
                <w:rFonts w:ascii="Arial" w:hAnsi="Arial" w:cs="Arial"/>
                <w:sz w:val="20"/>
                <w:szCs w:val="20"/>
              </w:rPr>
              <w:t>, per 10 cm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DAF68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1 (0.99-1.04)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CEE300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96-1.01)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E75603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2 (0.98-1.06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B7C65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8 (0.94-1.03)</w:t>
            </w:r>
          </w:p>
        </w:tc>
      </w:tr>
      <w:tr w:rsidR="004D5145" w:rsidRPr="00C226B3" w14:paraId="3BF0F9D9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FC18F5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SAT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542C2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high vs low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61AE9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 (0.80-2.61)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53476B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0.61-1.54)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E7A77D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 (0.67-2.64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15B86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36-1.39)</w:t>
            </w:r>
          </w:p>
        </w:tc>
      </w:tr>
      <w:tr w:rsidR="004D5145" w:rsidRPr="00C226B3" w14:paraId="65BE7C8E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ADCF54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TAT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226B3">
              <w:rPr>
                <w:rFonts w:ascii="Arial" w:hAnsi="Arial" w:cs="Arial"/>
                <w:sz w:val="20"/>
                <w:szCs w:val="20"/>
              </w:rPr>
              <w:t>, per 10 cm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786A7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0 (0.99-1.02)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F5BD43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97-1.00)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6A9247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1 (0.98-1.05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A6698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8 (0.95-1.02)</w:t>
            </w:r>
          </w:p>
        </w:tc>
      </w:tr>
      <w:tr w:rsidR="004D5145" w:rsidRPr="00C226B3" w14:paraId="63D7689B" w14:textId="77777777" w:rsidTr="00336999"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BD3B49" w14:textId="77777777" w:rsidR="004D5145" w:rsidRPr="00C226B3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rVAT</w:t>
            </w:r>
            <w:r w:rsidRPr="00C226B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226B3">
              <w:rPr>
                <w:rFonts w:ascii="Arial" w:hAnsi="Arial" w:cs="Arial"/>
                <w:sz w:val="20"/>
                <w:szCs w:val="20"/>
              </w:rPr>
              <w:t>, in %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1984859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8 (0.96-1.00)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1A1C363B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8 (0.96-1.00)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47593C3E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0.99 (0.97-1.01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568E2F3" w14:textId="77777777" w:rsidR="004D5145" w:rsidRPr="00C226B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26B3">
              <w:rPr>
                <w:rFonts w:ascii="Arial" w:hAnsi="Arial" w:cs="Arial"/>
                <w:sz w:val="20"/>
                <w:szCs w:val="20"/>
              </w:rPr>
              <w:t>1.00 (0.97-1.02)</w:t>
            </w:r>
          </w:p>
        </w:tc>
      </w:tr>
    </w:tbl>
    <w:p w14:paraId="59D4E477" w14:textId="77777777" w:rsidR="004D5145" w:rsidRPr="00557913" w:rsidRDefault="004D5145" w:rsidP="004D5145">
      <w:pPr>
        <w:spacing w:after="0"/>
        <w:rPr>
          <w:rFonts w:ascii="Arial" w:hAnsi="Arial" w:cs="Arial"/>
          <w:sz w:val="20"/>
          <w:szCs w:val="20"/>
        </w:rPr>
      </w:pPr>
      <w:r w:rsidRPr="00557913">
        <w:rPr>
          <w:rFonts w:ascii="Arial" w:hAnsi="Arial" w:cs="Arial"/>
          <w:sz w:val="20"/>
          <w:szCs w:val="20"/>
        </w:rPr>
        <w:t xml:space="preserve">Abbreviations: BMI, body mass index; VAT, visceral adipose tissue; SAT, subcutaneous adipose tissue; TAT, total adipose tissue; </w:t>
      </w:r>
      <w:proofErr w:type="spellStart"/>
      <w:r w:rsidRPr="00557913">
        <w:rPr>
          <w:rFonts w:ascii="Arial" w:hAnsi="Arial" w:cs="Arial"/>
          <w:sz w:val="20"/>
          <w:szCs w:val="20"/>
        </w:rPr>
        <w:t>rVAT</w:t>
      </w:r>
      <w:proofErr w:type="spellEnd"/>
      <w:r w:rsidRPr="00557913">
        <w:rPr>
          <w:rFonts w:ascii="Arial" w:hAnsi="Arial" w:cs="Arial"/>
          <w:sz w:val="20"/>
          <w:szCs w:val="20"/>
        </w:rPr>
        <w:t>, relative visceral adipose tissue; OR, odds ratio; CI, confidence interval</w:t>
      </w:r>
      <w:r>
        <w:rPr>
          <w:rFonts w:ascii="Arial" w:hAnsi="Arial" w:cs="Arial"/>
          <w:sz w:val="20"/>
          <w:szCs w:val="20"/>
        </w:rPr>
        <w:t>.</w:t>
      </w:r>
    </w:p>
    <w:p w14:paraId="574D811F" w14:textId="77777777" w:rsidR="004D5145" w:rsidRPr="00557913" w:rsidRDefault="004D5145" w:rsidP="004D5145">
      <w:pPr>
        <w:spacing w:after="0"/>
        <w:rPr>
          <w:rFonts w:ascii="Arial" w:hAnsi="Arial" w:cs="Arial"/>
          <w:sz w:val="20"/>
          <w:szCs w:val="20"/>
        </w:rPr>
      </w:pPr>
      <w:r w:rsidRPr="00557913">
        <w:rPr>
          <w:rFonts w:ascii="Arial" w:hAnsi="Arial" w:cs="Arial"/>
          <w:sz w:val="20"/>
          <w:szCs w:val="20"/>
          <w:vertAlign w:val="superscript"/>
        </w:rPr>
        <w:t>1</w:t>
      </w:r>
      <w:r w:rsidRPr="00557913">
        <w:rPr>
          <w:rFonts w:ascii="Arial" w:hAnsi="Arial" w:cs="Arial"/>
          <w:sz w:val="20"/>
          <w:szCs w:val="20"/>
        </w:rPr>
        <w:t xml:space="preserve"> Multivariable models are adjusted for age</w:t>
      </w:r>
      <w:r>
        <w:rPr>
          <w:rFonts w:ascii="Arial" w:hAnsi="Arial" w:cs="Arial"/>
          <w:sz w:val="20"/>
          <w:szCs w:val="20"/>
        </w:rPr>
        <w:t xml:space="preserve"> and mutually adjusted for</w:t>
      </w:r>
      <w:r w:rsidRPr="00557913">
        <w:rPr>
          <w:rFonts w:ascii="Arial" w:hAnsi="Arial" w:cs="Arial"/>
          <w:sz w:val="20"/>
          <w:szCs w:val="20"/>
        </w:rPr>
        <w:t xml:space="preserve"> BMI, VAT and SAT; </w:t>
      </w:r>
      <w:r w:rsidRPr="00557913">
        <w:rPr>
          <w:rFonts w:ascii="Arial" w:hAnsi="Arial" w:cs="Arial"/>
          <w:sz w:val="20"/>
          <w:szCs w:val="20"/>
          <w:vertAlign w:val="superscript"/>
        </w:rPr>
        <w:t>2</w:t>
      </w:r>
      <w:r w:rsidRPr="00557913">
        <w:rPr>
          <w:rFonts w:ascii="Arial" w:hAnsi="Arial" w:cs="Arial"/>
          <w:sz w:val="20"/>
          <w:szCs w:val="20"/>
        </w:rPr>
        <w:t xml:space="preserve"> Multivariable models are adjusted for age and BMI.</w:t>
      </w:r>
    </w:p>
    <w:p w14:paraId="535F5E93" w14:textId="77777777" w:rsidR="004D5145" w:rsidRDefault="004D5145" w:rsidP="004D5145">
      <w:pPr>
        <w:spacing w:after="0"/>
        <w:rPr>
          <w:rFonts w:ascii="Arial" w:hAnsi="Arial" w:cs="Arial"/>
          <w:sz w:val="20"/>
          <w:szCs w:val="20"/>
        </w:rPr>
      </w:pPr>
      <w:r w:rsidRPr="00557913">
        <w:rPr>
          <w:rFonts w:ascii="Arial" w:hAnsi="Arial" w:cs="Arial"/>
          <w:sz w:val="20"/>
          <w:szCs w:val="20"/>
        </w:rPr>
        <w:t>* p-value &lt;0.05; ** p-value &lt;0.01; *** p-value &lt;0.001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5"/>
        <w:gridCol w:w="2001"/>
        <w:gridCol w:w="1001"/>
        <w:gridCol w:w="1001"/>
        <w:gridCol w:w="2001"/>
        <w:gridCol w:w="2002"/>
        <w:gridCol w:w="1000"/>
        <w:gridCol w:w="1001"/>
        <w:gridCol w:w="2002"/>
      </w:tblGrid>
      <w:tr w:rsidR="004D5145" w:rsidRPr="00542C26" w14:paraId="232CB5AF" w14:textId="77777777" w:rsidTr="00336999">
        <w:tc>
          <w:tcPr>
            <w:tcW w:w="13994" w:type="dxa"/>
            <w:gridSpan w:val="9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CBBFEDA" w14:textId="77777777" w:rsidR="004D5145" w:rsidRPr="00542C26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upplementary t</w:t>
            </w: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bl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Pr="002834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dds ratios for body adipose tissu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d TNM</w:t>
            </w:r>
            <w:r w:rsidRPr="002834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umor </w:t>
            </w:r>
            <w:r w:rsidRPr="00283440">
              <w:rPr>
                <w:rFonts w:ascii="Arial" w:hAnsi="Arial" w:cs="Arial"/>
                <w:b/>
                <w:bCs/>
                <w:sz w:val="20"/>
                <w:szCs w:val="20"/>
              </w:rPr>
              <w:t>stage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ge I as referent</w:t>
            </w:r>
            <w:r w:rsidRPr="00283440">
              <w:rPr>
                <w:rFonts w:ascii="Arial" w:hAnsi="Arial" w:cs="Arial"/>
                <w:b/>
                <w:bCs/>
                <w:sz w:val="20"/>
                <w:szCs w:val="20"/>
              </w:rPr>
              <w:t>) an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uhrman</w:t>
            </w:r>
            <w:r w:rsidRPr="002834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ade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ade 1 as referent</w:t>
            </w:r>
            <w:r w:rsidRPr="0028344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 patients with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cRCC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655) only</w:t>
            </w:r>
          </w:p>
        </w:tc>
      </w:tr>
      <w:tr w:rsidR="004D5145" w:rsidRPr="00542C26" w14:paraId="02340C01" w14:textId="77777777" w:rsidTr="00336999">
        <w:tc>
          <w:tcPr>
            <w:tcW w:w="1985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0542AECE" w14:textId="77777777" w:rsidR="004D5145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NM Stage</w:t>
            </w:r>
          </w:p>
          <w:p w14:paraId="6A38B919" w14:textId="77777777" w:rsidR="004D5145" w:rsidRPr="00B21F7E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ge I is referent</w:t>
            </w:r>
          </w:p>
        </w:tc>
        <w:tc>
          <w:tcPr>
            <w:tcW w:w="6004" w:type="dxa"/>
            <w:gridSpan w:val="4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</w:tcPr>
          <w:p w14:paraId="1D21F0FD" w14:textId="77777777" w:rsidR="004D5145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nivariable</w:t>
            </w: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alysis</w:t>
            </w:r>
          </w:p>
        </w:tc>
        <w:tc>
          <w:tcPr>
            <w:tcW w:w="6005" w:type="dxa"/>
            <w:gridSpan w:val="4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14:paraId="3A26EBE2" w14:textId="77777777" w:rsidR="004D5145" w:rsidRPr="00542C26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ultivariable</w:t>
            </w: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alysis</w:t>
            </w:r>
          </w:p>
        </w:tc>
      </w:tr>
      <w:tr w:rsidR="004D5145" w:rsidRPr="00542C26" w14:paraId="178FF693" w14:textId="77777777" w:rsidTr="00336999"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BD401B" w14:textId="77777777" w:rsidR="004D5145" w:rsidRPr="00542C26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51190F" w14:textId="77777777" w:rsidR="004D5145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ge II</w:t>
            </w:r>
          </w:p>
          <w:p w14:paraId="663B4FB4" w14:textId="77777777" w:rsidR="004D5145" w:rsidRPr="00542C26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DA4F4" w14:textId="77777777" w:rsidR="004D5145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ge III</w:t>
            </w:r>
          </w:p>
          <w:p w14:paraId="655DE214" w14:textId="77777777" w:rsidR="004D5145" w:rsidRPr="00542C26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B7175E" w14:textId="77777777" w:rsidR="004D5145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ge IV</w:t>
            </w:r>
          </w:p>
          <w:p w14:paraId="540865E3" w14:textId="77777777" w:rsidR="004D5145" w:rsidRPr="00542C26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398F27" w14:textId="77777777" w:rsidR="004D5145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ge II</w:t>
            </w:r>
          </w:p>
          <w:p w14:paraId="7835B543" w14:textId="77777777" w:rsidR="004D5145" w:rsidRPr="00542C26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77D356" w14:textId="77777777" w:rsidR="004D5145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ge III</w:t>
            </w:r>
          </w:p>
          <w:p w14:paraId="72F357CA" w14:textId="77777777" w:rsidR="004D5145" w:rsidRPr="00542C26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BE082" w14:textId="77777777" w:rsidR="004D5145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ge IV</w:t>
            </w:r>
          </w:p>
          <w:p w14:paraId="3760CC72" w14:textId="77777777" w:rsidR="004D5145" w:rsidRPr="00542C26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</w:tr>
      <w:tr w:rsidR="004D5145" w:rsidRPr="00542C26" w14:paraId="746EC6F6" w14:textId="77777777" w:rsidTr="00336999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8F331FC" w14:textId="77777777" w:rsidR="004D5145" w:rsidRPr="00542C26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4D13615" w14:textId="77777777" w:rsidR="004D5145" w:rsidRPr="00542C26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914C3E9" w14:textId="77777777" w:rsidR="004D5145" w:rsidRPr="00542C26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C73EC" w14:textId="77777777" w:rsidR="004D5145" w:rsidRPr="00542C26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7FA02" w14:textId="77777777" w:rsidR="004D5145" w:rsidRPr="00542C26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D5145" w:rsidRPr="00542C26" w14:paraId="460A81A8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D3B9F6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BMI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542C26">
              <w:rPr>
                <w:rFonts w:ascii="Arial" w:hAnsi="Arial" w:cs="Arial"/>
                <w:sz w:val="20"/>
                <w:szCs w:val="20"/>
              </w:rPr>
              <w:t>, kg/m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F01A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2 (0.94-1.10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F833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88 (0.82-0.95)*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3A2A5CE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89 (0.83-0.96)**</w:t>
            </w:r>
          </w:p>
        </w:tc>
        <w:tc>
          <w:tcPr>
            <w:tcW w:w="200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31BF8B41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1 (0.86-1.18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1807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89 (0.78-1.0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8F18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8 (0.87-1.10)</w:t>
            </w:r>
          </w:p>
        </w:tc>
      </w:tr>
      <w:tr w:rsidR="004D5145" w:rsidRPr="00542C26" w14:paraId="26304364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1CE047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VAT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542C26">
              <w:rPr>
                <w:rFonts w:ascii="Arial" w:hAnsi="Arial" w:cs="Arial"/>
                <w:sz w:val="20"/>
                <w:szCs w:val="20"/>
              </w:rPr>
              <w:t>, per 10 cm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4B9E5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9 (0.96-1.02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3F36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6 (0.93-0.98)*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B41DD3A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4 (0.91-0.96)***</w:t>
            </w:r>
          </w:p>
        </w:tc>
        <w:tc>
          <w:tcPr>
            <w:tcW w:w="200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8D0AF0B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7 (0.93-1.02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22F3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6 (0.93-1.0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719B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3 (0.90-0.96)***</w:t>
            </w:r>
          </w:p>
        </w:tc>
      </w:tr>
      <w:tr w:rsidR="004D5145" w:rsidRPr="00542C26" w14:paraId="2C59A6AC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962560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SAT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542C26">
              <w:rPr>
                <w:rFonts w:ascii="Arial" w:hAnsi="Arial" w:cs="Arial"/>
                <w:sz w:val="20"/>
                <w:szCs w:val="20"/>
              </w:rPr>
              <w:t>, per 10 cm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A9BF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2 (0.98-1.06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BE02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7 (0.93-1.01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7D6205A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7 (0.94-0.99)</w:t>
            </w:r>
          </w:p>
        </w:tc>
        <w:tc>
          <w:tcPr>
            <w:tcW w:w="200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CA3FD6D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4 (0.97-1.11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2B8B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4 (0.99-1.1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5187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3 (0.98-1.08)</w:t>
            </w:r>
          </w:p>
        </w:tc>
      </w:tr>
      <w:tr w:rsidR="004D5145" w:rsidRPr="00542C26" w14:paraId="1C10A62E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5BED6E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TAT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42C26">
              <w:rPr>
                <w:rFonts w:ascii="Arial" w:hAnsi="Arial" w:cs="Arial"/>
                <w:sz w:val="20"/>
                <w:szCs w:val="20"/>
              </w:rPr>
              <w:t>, per 10 cm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3961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0 (0.98-1.02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5FC5A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7 (0.96-0.99)*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2FEF8C9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6 (0.95-0.98)***</w:t>
            </w:r>
          </w:p>
        </w:tc>
        <w:tc>
          <w:tcPr>
            <w:tcW w:w="200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3A9B2D08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9 (0.95-1.03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690A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9 (0.96-1.02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9C5F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6 (0.93-0.99)**</w:t>
            </w:r>
          </w:p>
        </w:tc>
      </w:tr>
      <w:tr w:rsidR="004D5145" w:rsidRPr="00542C26" w14:paraId="43F63EF9" w14:textId="77777777" w:rsidTr="00336999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3F8FE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rVAT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42C26">
              <w:rPr>
                <w:rFonts w:ascii="Arial" w:hAnsi="Arial" w:cs="Arial"/>
                <w:sz w:val="20"/>
                <w:szCs w:val="20"/>
              </w:rPr>
              <w:t>, in %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410A7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8 (0.96-1.01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F8B1F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8 (0.97-1.00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438DD6E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7 (0.94-0.98)***</w:t>
            </w:r>
          </w:p>
        </w:tc>
        <w:tc>
          <w:tcPr>
            <w:tcW w:w="2002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493B581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8 (0.95-1.01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6E91B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8 (0.96-1.00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9A972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6 (0.95-0.98)***</w:t>
            </w:r>
          </w:p>
        </w:tc>
      </w:tr>
      <w:tr w:rsidR="004D5145" w:rsidRPr="00542C26" w14:paraId="7A18C698" w14:textId="77777777" w:rsidTr="00336999">
        <w:trPr>
          <w:trHeight w:val="13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AB803" w14:textId="77777777" w:rsidR="004D5145" w:rsidRPr="00542C26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237F6" w14:textId="77777777" w:rsidR="004D5145" w:rsidRPr="007B22C3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C3">
              <w:rPr>
                <w:rFonts w:ascii="Arial" w:hAnsi="Arial" w:cs="Arial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B9AF48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8651F9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377D4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D5145" w:rsidRPr="00542C26" w14:paraId="77719D44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87B978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BMI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542C26">
              <w:rPr>
                <w:rFonts w:ascii="Arial" w:hAnsi="Arial" w:cs="Arial"/>
                <w:sz w:val="20"/>
                <w:szCs w:val="20"/>
              </w:rPr>
              <w:t>, kg/m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FB00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1 (0.92-1.10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F0A4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7 (0.91-1.04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5F37B8D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87 (0.80-0.95)**</w:t>
            </w:r>
          </w:p>
        </w:tc>
        <w:tc>
          <w:tcPr>
            <w:tcW w:w="200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8D79E00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5 (0.87-1.27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2E4E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1 (0.89-1.1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4B09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7 (0.83-1.14)</w:t>
            </w:r>
          </w:p>
        </w:tc>
      </w:tr>
      <w:tr w:rsidR="004D5145" w:rsidRPr="00542C26" w14:paraId="6B90A0A9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AB236D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VAT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542C26">
              <w:rPr>
                <w:rFonts w:ascii="Arial" w:hAnsi="Arial" w:cs="Arial"/>
                <w:sz w:val="20"/>
                <w:szCs w:val="20"/>
              </w:rPr>
              <w:t>, per 10 cm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F1D4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9 (0.93-1.05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14B5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8 (0.94-1.03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5D30A32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2 (0.88-0.97)**</w:t>
            </w:r>
          </w:p>
        </w:tc>
        <w:tc>
          <w:tcPr>
            <w:tcW w:w="200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C3ADA9B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2 (0.82-1.02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6039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7 (0.91-1.0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4478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5 (0.88-1.02)</w:t>
            </w:r>
          </w:p>
        </w:tc>
      </w:tr>
      <w:tr w:rsidR="004D5145" w:rsidRPr="00542C26" w14:paraId="40FC2090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7050E8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SAT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542C26">
              <w:rPr>
                <w:rFonts w:ascii="Arial" w:hAnsi="Arial" w:cs="Arial"/>
                <w:sz w:val="20"/>
                <w:szCs w:val="20"/>
              </w:rPr>
              <w:t>, per 10 cm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A222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1 (0.97-1.05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C1A0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8 (0.95-1.02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CC4F7B5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4 (0.90-0.98)**</w:t>
            </w:r>
          </w:p>
        </w:tc>
        <w:tc>
          <w:tcPr>
            <w:tcW w:w="200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B5FB9C3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4 (0.97-1.12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53F9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9 (0.94-1.05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1AAD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8 (0.92-1.04)</w:t>
            </w:r>
          </w:p>
        </w:tc>
      </w:tr>
      <w:tr w:rsidR="004D5145" w:rsidRPr="00542C26" w14:paraId="00A23F9C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7A0A42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TAT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42C26">
              <w:rPr>
                <w:rFonts w:ascii="Arial" w:hAnsi="Arial" w:cs="Arial"/>
                <w:sz w:val="20"/>
                <w:szCs w:val="20"/>
              </w:rPr>
              <w:t>, per 10 cm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4691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0 (0.97-1.03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F22E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9 (0.97-1.01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542AFD2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6 (0.93-0.98)***</w:t>
            </w:r>
          </w:p>
        </w:tc>
        <w:tc>
          <w:tcPr>
            <w:tcW w:w="200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A5FCE59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9 (0.94-1.05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1BFA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9 (0.95-1.0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1206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6 (0.92-1.01)</w:t>
            </w:r>
          </w:p>
        </w:tc>
      </w:tr>
      <w:tr w:rsidR="004D5145" w:rsidRPr="00542C26" w14:paraId="6C600343" w14:textId="77777777" w:rsidTr="00336999"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6EE576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rVAT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42C26">
              <w:rPr>
                <w:rFonts w:ascii="Arial" w:hAnsi="Arial" w:cs="Arial"/>
                <w:sz w:val="20"/>
                <w:szCs w:val="20"/>
              </w:rPr>
              <w:t>, in %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865DD00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9 (0.96-1.03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6DC150E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0 (0.98-1.03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  <w:vAlign w:val="center"/>
          </w:tcPr>
          <w:p w14:paraId="14207B94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8 (0.96-1.00)</w:t>
            </w:r>
          </w:p>
        </w:tc>
        <w:tc>
          <w:tcPr>
            <w:tcW w:w="2002" w:type="dxa"/>
            <w:tcBorders>
              <w:top w:val="nil"/>
              <w:left w:val="single" w:sz="6" w:space="0" w:color="auto"/>
              <w:bottom w:val="single" w:sz="18" w:space="0" w:color="auto"/>
              <w:right w:val="nil"/>
            </w:tcBorders>
            <w:vAlign w:val="center"/>
          </w:tcPr>
          <w:p w14:paraId="3D3186CD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7 (0.92-1.01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00D3C7E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9 (0.96-1.02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6D67555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9 (0.96-1.02)</w:t>
            </w:r>
          </w:p>
        </w:tc>
      </w:tr>
      <w:tr w:rsidR="004D5145" w:rsidRPr="00542C26" w14:paraId="690C0117" w14:textId="77777777" w:rsidTr="00336999">
        <w:tc>
          <w:tcPr>
            <w:tcW w:w="1985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3A6A02D2" w14:textId="77777777" w:rsidR="004D5145" w:rsidRPr="00542C26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uhrman grade</w:t>
            </w:r>
          </w:p>
          <w:p w14:paraId="0FFB1845" w14:textId="77777777" w:rsidR="004D5145" w:rsidRPr="00F86438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ade 1 is referent</w:t>
            </w: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6004" w:type="dxa"/>
            <w:gridSpan w:val="4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</w:tcPr>
          <w:p w14:paraId="2EDECAB6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C3">
              <w:rPr>
                <w:rFonts w:ascii="Arial" w:hAnsi="Arial" w:cs="Arial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6005" w:type="dxa"/>
            <w:gridSpan w:val="4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14:paraId="34137213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C3">
              <w:rPr>
                <w:rFonts w:ascii="Arial" w:hAnsi="Arial" w:cs="Arial"/>
                <w:b/>
                <w:bCs/>
                <w:sz w:val="20"/>
                <w:szCs w:val="20"/>
              </w:rPr>
              <w:t>Multivariable analysis</w:t>
            </w:r>
          </w:p>
        </w:tc>
      </w:tr>
      <w:tr w:rsidR="004D5145" w:rsidRPr="00542C26" w14:paraId="5F52E2AB" w14:textId="77777777" w:rsidTr="00336999"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C92C66C" w14:textId="77777777" w:rsidR="004D5145" w:rsidRPr="00542C26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2C265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C3">
              <w:rPr>
                <w:rFonts w:ascii="Arial" w:hAnsi="Arial" w:cs="Arial"/>
                <w:b/>
                <w:bCs/>
                <w:sz w:val="20"/>
                <w:szCs w:val="20"/>
              </w:rPr>
              <w:t>Grade 2</w:t>
            </w:r>
          </w:p>
          <w:p w14:paraId="3178A07E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C3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B1C8BA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C3">
              <w:rPr>
                <w:rFonts w:ascii="Arial" w:hAnsi="Arial" w:cs="Arial"/>
                <w:b/>
                <w:bCs/>
                <w:sz w:val="20"/>
                <w:szCs w:val="20"/>
              </w:rPr>
              <w:t>Grade 3+4</w:t>
            </w:r>
          </w:p>
          <w:p w14:paraId="6E6E884B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C3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6FA7D9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C3">
              <w:rPr>
                <w:rFonts w:ascii="Arial" w:hAnsi="Arial" w:cs="Arial"/>
                <w:b/>
                <w:bCs/>
                <w:sz w:val="20"/>
                <w:szCs w:val="20"/>
              </w:rPr>
              <w:t>Grade 2</w:t>
            </w:r>
          </w:p>
          <w:p w14:paraId="5386FA63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C3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07789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C3">
              <w:rPr>
                <w:rFonts w:ascii="Arial" w:hAnsi="Arial" w:cs="Arial"/>
                <w:b/>
                <w:bCs/>
                <w:sz w:val="20"/>
                <w:szCs w:val="20"/>
              </w:rPr>
              <w:t>Grade 3+4</w:t>
            </w:r>
          </w:p>
          <w:p w14:paraId="5036BF3A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C3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</w:tr>
      <w:tr w:rsidR="004D5145" w:rsidRPr="00542C26" w14:paraId="041DFCD6" w14:textId="77777777" w:rsidTr="00336999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EA8B8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B5237" w14:textId="77777777" w:rsidR="004D5145" w:rsidRPr="007B22C3" w:rsidRDefault="004D5145" w:rsidP="003369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C3">
              <w:rPr>
                <w:rFonts w:ascii="Arial" w:hAnsi="Arial" w:cs="Arial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FDEABD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231791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C1DBE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5145" w:rsidRPr="00542C26" w14:paraId="00FD43C8" w14:textId="77777777" w:rsidTr="00336999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94622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BMI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542C26">
              <w:rPr>
                <w:rFonts w:ascii="Arial" w:hAnsi="Arial" w:cs="Arial"/>
                <w:sz w:val="20"/>
                <w:szCs w:val="20"/>
              </w:rPr>
              <w:t>, kg/m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43629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1 (0.95-1.08)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1E7206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8 (0.92-1.05)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0933B0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2 (0.81-1.05)</w:t>
            </w: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0AE59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4 (0.82-1.07)</w:t>
            </w:r>
          </w:p>
        </w:tc>
      </w:tr>
      <w:tr w:rsidR="004D5145" w:rsidRPr="00542C26" w14:paraId="587F52E2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1E1305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VAT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542C26">
              <w:rPr>
                <w:rFonts w:ascii="Arial" w:hAnsi="Arial" w:cs="Arial"/>
                <w:sz w:val="20"/>
                <w:szCs w:val="20"/>
              </w:rPr>
              <w:t>, per 10 cm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C659C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1 (0.99-1.04)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62D8E4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9 (0.96-1.01)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278265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2 (0.98-1.06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263E6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8 (0.95-1.02)</w:t>
            </w:r>
          </w:p>
        </w:tc>
      </w:tr>
      <w:tr w:rsidR="004D5145" w:rsidRPr="00542C26" w14:paraId="22E53FE3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9B8A42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SAT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542C26">
              <w:rPr>
                <w:rFonts w:ascii="Arial" w:hAnsi="Arial" w:cs="Arial"/>
                <w:sz w:val="20"/>
                <w:szCs w:val="20"/>
              </w:rPr>
              <w:t>, per 10 cm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3DDDF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2 (0.99-1.06)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3369F6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2 (0.98-1.05)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74D3D0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4 (0.98-1.10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EBD69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6 (1.00-1.12)</w:t>
            </w:r>
          </w:p>
        </w:tc>
      </w:tr>
      <w:tr w:rsidR="004D5145" w:rsidRPr="00542C26" w14:paraId="254AD095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D099AB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SAT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542C2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high vs low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4036D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 (1.08-3.19)*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2418F4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53-1.60)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DE36DD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 (0.98-3.50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B7741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55-1.99)</w:t>
            </w:r>
          </w:p>
        </w:tc>
      </w:tr>
      <w:tr w:rsidR="004D5145" w:rsidRPr="00542C26" w14:paraId="5C5D11C9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30A10C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TAT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42C26">
              <w:rPr>
                <w:rFonts w:ascii="Arial" w:hAnsi="Arial" w:cs="Arial"/>
                <w:sz w:val="20"/>
                <w:szCs w:val="20"/>
              </w:rPr>
              <w:t>, per 10 cm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F16AF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1 (0.99-1.03)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3622CD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0 (0.98-1.01)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E1C32C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2 (0.99-1.06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971BC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0 (0.97-1.04)</w:t>
            </w:r>
          </w:p>
        </w:tc>
      </w:tr>
      <w:tr w:rsidR="004D5145" w:rsidRPr="00542C26" w14:paraId="017C2417" w14:textId="77777777" w:rsidTr="00336999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039B6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rVAT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42C26">
              <w:rPr>
                <w:rFonts w:ascii="Arial" w:hAnsi="Arial" w:cs="Arial"/>
                <w:sz w:val="20"/>
                <w:szCs w:val="20"/>
              </w:rPr>
              <w:t>, in %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2F852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0 (0.98-1.02)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6D4FB6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9 (0.97-1.00)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97BE80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0 (0.98-1.02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415FB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8 (0.96-1.00)</w:t>
            </w:r>
          </w:p>
        </w:tc>
      </w:tr>
      <w:tr w:rsidR="004D5145" w:rsidRPr="00542C26" w14:paraId="0D59F8EE" w14:textId="77777777" w:rsidTr="00336999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13B08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26FFD" w14:textId="77777777" w:rsidR="004D5145" w:rsidRPr="007B22C3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4EDFDC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EF0429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F43D4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5145" w:rsidRPr="00542C26" w14:paraId="0677C10B" w14:textId="77777777" w:rsidTr="00336999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F7EED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BMI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542C26">
              <w:rPr>
                <w:rFonts w:ascii="Arial" w:hAnsi="Arial" w:cs="Arial"/>
                <w:sz w:val="20"/>
                <w:szCs w:val="20"/>
              </w:rPr>
              <w:t>, kg/m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53A58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9 (0.93-1.05)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BBF931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5 (0.89-1.02)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953A19E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8 (0.87-1.11)</w:t>
            </w: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C1BEB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9 (0.87-1.14)</w:t>
            </w:r>
          </w:p>
        </w:tc>
      </w:tr>
      <w:tr w:rsidR="004D5145" w:rsidRPr="00542C26" w14:paraId="36098D44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357F17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VAT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542C26">
              <w:rPr>
                <w:rFonts w:ascii="Arial" w:hAnsi="Arial" w:cs="Arial"/>
                <w:sz w:val="20"/>
                <w:szCs w:val="20"/>
              </w:rPr>
              <w:t>, per 10 cm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962C2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0 (0.96-1.04)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2E784F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7 (0.93-1.01)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CA1B49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2 (0.95-1.08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575EB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0 (0.93-1.07)</w:t>
            </w:r>
          </w:p>
        </w:tc>
      </w:tr>
      <w:tr w:rsidR="004D5145" w:rsidRPr="00542C26" w14:paraId="7C42A552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7D3BD4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SAT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542C26">
              <w:rPr>
                <w:rFonts w:ascii="Arial" w:hAnsi="Arial" w:cs="Arial"/>
                <w:sz w:val="20"/>
                <w:szCs w:val="20"/>
              </w:rPr>
              <w:t>, per 10 cm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CEA7E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9 (0.97-1.02)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6C9947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7 (0.94-1.01)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40E06E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9 (0.94-1.04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EB92C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7 (0.92-1.03)</w:t>
            </w:r>
          </w:p>
        </w:tc>
      </w:tr>
      <w:tr w:rsidR="004D5145" w:rsidRPr="00542C26" w14:paraId="35254E5F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CD40EA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SAT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542C2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high vs low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009E2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0.58-2.39)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C7D167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 (0.27-1.15)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B9665C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0.50-2.53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8C0B3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(0.24-1.31)</w:t>
            </w:r>
          </w:p>
        </w:tc>
      </w:tr>
      <w:tr w:rsidR="004D5145" w:rsidRPr="00542C26" w14:paraId="0326A0D3" w14:textId="77777777" w:rsidTr="0033699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3C66F4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TAT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42C26">
              <w:rPr>
                <w:rFonts w:ascii="Arial" w:hAnsi="Arial" w:cs="Arial"/>
                <w:sz w:val="20"/>
                <w:szCs w:val="20"/>
              </w:rPr>
              <w:t>, per 10 cm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693AD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0 (0.98-1.01)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9C4990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8 (0.96-1.00)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BEDA93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0 (0.96-1.04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41B43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8 (0.94-1.02)</w:t>
            </w:r>
          </w:p>
        </w:tc>
      </w:tr>
      <w:tr w:rsidR="004D5145" w:rsidRPr="00542C26" w14:paraId="4650EA3D" w14:textId="77777777" w:rsidTr="00336999"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F47D10" w14:textId="77777777" w:rsidR="004D5145" w:rsidRPr="00542C26" w:rsidRDefault="004D5145" w:rsidP="00336999">
            <w:pPr>
              <w:rPr>
                <w:rFonts w:ascii="Arial" w:hAnsi="Arial" w:cs="Arial"/>
                <w:sz w:val="20"/>
                <w:szCs w:val="20"/>
              </w:rPr>
            </w:pPr>
            <w:r w:rsidRPr="00542C26">
              <w:rPr>
                <w:rFonts w:ascii="Arial" w:hAnsi="Arial" w:cs="Arial"/>
                <w:sz w:val="20"/>
                <w:szCs w:val="20"/>
              </w:rPr>
              <w:t>rVAT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42C26">
              <w:rPr>
                <w:rFonts w:ascii="Arial" w:hAnsi="Arial" w:cs="Arial"/>
                <w:sz w:val="20"/>
                <w:szCs w:val="20"/>
              </w:rPr>
              <w:t>, in %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6EDAC7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9 (0.97-1.02)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50CC00E6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9 (0.97-1.02)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3D4B5417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0 (0.97-1.03)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E5DCB6" w14:textId="77777777" w:rsidR="004D5145" w:rsidRPr="007B22C3" w:rsidRDefault="004D5145" w:rsidP="0033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1.01 (0.98-1.04)</w:t>
            </w:r>
          </w:p>
        </w:tc>
      </w:tr>
    </w:tbl>
    <w:p w14:paraId="293701E0" w14:textId="77777777" w:rsidR="004D5145" w:rsidRPr="00557913" w:rsidRDefault="004D5145" w:rsidP="004D5145">
      <w:pPr>
        <w:spacing w:after="0"/>
        <w:rPr>
          <w:rFonts w:ascii="Arial" w:hAnsi="Arial" w:cs="Arial"/>
          <w:sz w:val="20"/>
          <w:szCs w:val="20"/>
        </w:rPr>
      </w:pPr>
      <w:r w:rsidRPr="00557913">
        <w:rPr>
          <w:rFonts w:ascii="Arial" w:hAnsi="Arial" w:cs="Arial"/>
          <w:sz w:val="20"/>
          <w:szCs w:val="20"/>
        </w:rPr>
        <w:t xml:space="preserve">Abbreviations: BMI, body mass index; VAT, visceral adipose tissue; SAT, subcutaneous adipose tissue; TAT, total adipose tissue; </w:t>
      </w:r>
      <w:proofErr w:type="spellStart"/>
      <w:r w:rsidRPr="00557913">
        <w:rPr>
          <w:rFonts w:ascii="Arial" w:hAnsi="Arial" w:cs="Arial"/>
          <w:sz w:val="20"/>
          <w:szCs w:val="20"/>
        </w:rPr>
        <w:t>rVAT</w:t>
      </w:r>
      <w:proofErr w:type="spellEnd"/>
      <w:r w:rsidRPr="00557913">
        <w:rPr>
          <w:rFonts w:ascii="Arial" w:hAnsi="Arial" w:cs="Arial"/>
          <w:sz w:val="20"/>
          <w:szCs w:val="20"/>
        </w:rPr>
        <w:t>, relative visceral adipose tissue; OR, odds ratio; CI, confidence interval</w:t>
      </w:r>
      <w:r>
        <w:rPr>
          <w:rFonts w:ascii="Arial" w:hAnsi="Arial" w:cs="Arial"/>
          <w:sz w:val="20"/>
          <w:szCs w:val="20"/>
        </w:rPr>
        <w:t>.</w:t>
      </w:r>
    </w:p>
    <w:p w14:paraId="3E4FAE70" w14:textId="77777777" w:rsidR="004D5145" w:rsidRPr="00557913" w:rsidRDefault="004D5145" w:rsidP="004D5145">
      <w:pPr>
        <w:spacing w:after="0"/>
        <w:rPr>
          <w:rFonts w:ascii="Arial" w:hAnsi="Arial" w:cs="Arial"/>
          <w:sz w:val="20"/>
          <w:szCs w:val="20"/>
        </w:rPr>
      </w:pPr>
      <w:r w:rsidRPr="00557913">
        <w:rPr>
          <w:rFonts w:ascii="Arial" w:hAnsi="Arial" w:cs="Arial"/>
          <w:sz w:val="20"/>
          <w:szCs w:val="20"/>
          <w:vertAlign w:val="superscript"/>
        </w:rPr>
        <w:t>1</w:t>
      </w:r>
      <w:r w:rsidRPr="00557913">
        <w:rPr>
          <w:rFonts w:ascii="Arial" w:hAnsi="Arial" w:cs="Arial"/>
          <w:sz w:val="20"/>
          <w:szCs w:val="20"/>
        </w:rPr>
        <w:t xml:space="preserve"> Multivariable models are adjusted for age</w:t>
      </w:r>
      <w:r>
        <w:rPr>
          <w:rFonts w:ascii="Arial" w:hAnsi="Arial" w:cs="Arial"/>
          <w:sz w:val="20"/>
          <w:szCs w:val="20"/>
        </w:rPr>
        <w:t xml:space="preserve"> and mutually adjusted for</w:t>
      </w:r>
      <w:r w:rsidRPr="00557913">
        <w:rPr>
          <w:rFonts w:ascii="Arial" w:hAnsi="Arial" w:cs="Arial"/>
          <w:sz w:val="20"/>
          <w:szCs w:val="20"/>
        </w:rPr>
        <w:t xml:space="preserve"> BMI, VAT and SAT; </w:t>
      </w:r>
      <w:r w:rsidRPr="00557913">
        <w:rPr>
          <w:rFonts w:ascii="Arial" w:hAnsi="Arial" w:cs="Arial"/>
          <w:sz w:val="20"/>
          <w:szCs w:val="20"/>
          <w:vertAlign w:val="superscript"/>
        </w:rPr>
        <w:t>2</w:t>
      </w:r>
      <w:r w:rsidRPr="00557913">
        <w:rPr>
          <w:rFonts w:ascii="Arial" w:hAnsi="Arial" w:cs="Arial"/>
          <w:sz w:val="20"/>
          <w:szCs w:val="20"/>
        </w:rPr>
        <w:t xml:space="preserve"> Multivariable models are adjusted for age and BMI.</w:t>
      </w:r>
    </w:p>
    <w:p w14:paraId="75CC4143" w14:textId="5A8B53E2" w:rsidR="00154D8E" w:rsidRDefault="004D5145" w:rsidP="004D5145">
      <w:pPr>
        <w:spacing w:after="0"/>
        <w:rPr>
          <w:rFonts w:ascii="Arial" w:hAnsi="Arial" w:cs="Arial"/>
          <w:sz w:val="20"/>
          <w:szCs w:val="20"/>
        </w:rPr>
      </w:pPr>
      <w:r w:rsidRPr="00557913">
        <w:rPr>
          <w:rFonts w:ascii="Arial" w:hAnsi="Arial" w:cs="Arial"/>
          <w:sz w:val="20"/>
          <w:szCs w:val="20"/>
        </w:rPr>
        <w:t>* p-value &lt;0.05; ** p-value &lt;0.01; *** p-value &lt;0.001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5"/>
        <w:gridCol w:w="2001"/>
        <w:gridCol w:w="2002"/>
        <w:gridCol w:w="2001"/>
        <w:gridCol w:w="2002"/>
        <w:gridCol w:w="2001"/>
        <w:gridCol w:w="2002"/>
      </w:tblGrid>
      <w:tr w:rsidR="00157AE2" w:rsidRPr="00542C26" w14:paraId="00736BB8" w14:textId="77777777" w:rsidTr="00A76780">
        <w:tc>
          <w:tcPr>
            <w:tcW w:w="13994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E9BFE3" w14:textId="77777777" w:rsidR="00157AE2" w:rsidRPr="00542C26" w:rsidRDefault="00157AE2" w:rsidP="00A76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upplementary t</w:t>
            </w: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bl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Pr="002834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dds ratios for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keletal muscle index</w:t>
            </w:r>
            <w:r w:rsidRPr="002834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d TNM</w:t>
            </w:r>
            <w:r w:rsidRPr="002834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umor </w:t>
            </w:r>
            <w:r w:rsidRPr="00283440">
              <w:rPr>
                <w:rFonts w:ascii="Arial" w:hAnsi="Arial" w:cs="Arial"/>
                <w:b/>
                <w:bCs/>
                <w:sz w:val="20"/>
                <w:szCs w:val="20"/>
              </w:rPr>
              <w:t>stage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ge I as referent</w:t>
            </w:r>
            <w:r w:rsidRPr="0028344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157AE2" w:rsidRPr="00542C26" w14:paraId="1DD6BFE7" w14:textId="77777777" w:rsidTr="00A76780">
        <w:tc>
          <w:tcPr>
            <w:tcW w:w="1985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66F815E2" w14:textId="77777777" w:rsidR="00157AE2" w:rsidRDefault="00157AE2" w:rsidP="00A76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NM Stage</w:t>
            </w:r>
          </w:p>
          <w:p w14:paraId="566C671A" w14:textId="77777777" w:rsidR="00157AE2" w:rsidRPr="00B21F7E" w:rsidRDefault="00157AE2" w:rsidP="00A76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ge I is referent</w:t>
            </w:r>
          </w:p>
        </w:tc>
        <w:tc>
          <w:tcPr>
            <w:tcW w:w="6004" w:type="dxa"/>
            <w:gridSpan w:val="3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</w:tcPr>
          <w:p w14:paraId="17BC3A3F" w14:textId="77777777" w:rsidR="00157AE2" w:rsidRDefault="00157AE2" w:rsidP="00A76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nivariable</w:t>
            </w: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alysis</w:t>
            </w:r>
          </w:p>
        </w:tc>
        <w:tc>
          <w:tcPr>
            <w:tcW w:w="6005" w:type="dxa"/>
            <w:gridSpan w:val="3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14:paraId="2B1348A6" w14:textId="77777777" w:rsidR="00157AE2" w:rsidRPr="00542C26" w:rsidRDefault="00157AE2" w:rsidP="00A76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ultivariable</w:t>
            </w: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alysis</w:t>
            </w:r>
          </w:p>
        </w:tc>
      </w:tr>
      <w:tr w:rsidR="00157AE2" w:rsidRPr="00542C26" w14:paraId="6B0D0EAB" w14:textId="77777777" w:rsidTr="00A76780"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28CD237" w14:textId="77777777" w:rsidR="00157AE2" w:rsidRPr="00542C26" w:rsidRDefault="00157AE2" w:rsidP="00A76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964E3" w14:textId="77777777" w:rsidR="00157AE2" w:rsidRDefault="00157AE2" w:rsidP="00A76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ge II</w:t>
            </w:r>
          </w:p>
          <w:p w14:paraId="095061AA" w14:textId="77777777" w:rsidR="00157AE2" w:rsidRPr="00542C26" w:rsidRDefault="00157AE2" w:rsidP="00A76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F5A59" w14:textId="77777777" w:rsidR="00157AE2" w:rsidRDefault="00157AE2" w:rsidP="00A76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ge III</w:t>
            </w:r>
          </w:p>
          <w:p w14:paraId="26F9ECE3" w14:textId="77777777" w:rsidR="00157AE2" w:rsidRPr="00542C26" w:rsidRDefault="00157AE2" w:rsidP="00A76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019150" w14:textId="77777777" w:rsidR="00157AE2" w:rsidRDefault="00157AE2" w:rsidP="00A76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ge IV</w:t>
            </w:r>
          </w:p>
          <w:p w14:paraId="20308387" w14:textId="77777777" w:rsidR="00157AE2" w:rsidRPr="00542C26" w:rsidRDefault="00157AE2" w:rsidP="00A76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32A73E" w14:textId="77777777" w:rsidR="00157AE2" w:rsidRDefault="00157AE2" w:rsidP="00A76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ge II</w:t>
            </w:r>
          </w:p>
          <w:p w14:paraId="324696CB" w14:textId="77777777" w:rsidR="00157AE2" w:rsidRPr="00542C26" w:rsidRDefault="00157AE2" w:rsidP="00A76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3B619" w14:textId="77777777" w:rsidR="00157AE2" w:rsidRDefault="00157AE2" w:rsidP="00A76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ge III</w:t>
            </w:r>
          </w:p>
          <w:p w14:paraId="643DC8D4" w14:textId="77777777" w:rsidR="00157AE2" w:rsidRPr="00542C26" w:rsidRDefault="00157AE2" w:rsidP="00A76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E4E80" w14:textId="77777777" w:rsidR="00157AE2" w:rsidRDefault="00157AE2" w:rsidP="00A76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ge IV</w:t>
            </w:r>
          </w:p>
          <w:p w14:paraId="2426440B" w14:textId="77777777" w:rsidR="00157AE2" w:rsidRPr="00542C26" w:rsidRDefault="00157AE2" w:rsidP="00A76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2C26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</w:tr>
      <w:tr w:rsidR="00157AE2" w:rsidRPr="00542C26" w14:paraId="50A5270A" w14:textId="77777777" w:rsidTr="00A76780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EF8AA8F" w14:textId="77777777" w:rsidR="00157AE2" w:rsidRPr="00542C26" w:rsidRDefault="00157AE2" w:rsidP="00A76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4B41447" w14:textId="77777777" w:rsidR="00157AE2" w:rsidRPr="00542C26" w:rsidRDefault="00157AE2" w:rsidP="00A76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6005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B7ACA07" w14:textId="77777777" w:rsidR="00157AE2" w:rsidRPr="00542C26" w:rsidRDefault="00157AE2" w:rsidP="00A76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57AE2" w:rsidRPr="00542C26" w14:paraId="49A68606" w14:textId="77777777" w:rsidTr="00A76780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782D2" w14:textId="77777777" w:rsidR="00157AE2" w:rsidRPr="00542C26" w:rsidRDefault="00157AE2" w:rsidP="00A76780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SMI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542C26">
              <w:rPr>
                <w:rFonts w:ascii="Arial" w:hAnsi="Arial" w:cs="Arial"/>
                <w:sz w:val="20"/>
                <w:szCs w:val="20"/>
              </w:rPr>
              <w:t>, per 10 cm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2AA79" w14:textId="77777777" w:rsidR="00157AE2" w:rsidRPr="007B22C3" w:rsidRDefault="00157AE2" w:rsidP="00A76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7B22C3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7B22C3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7B22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2CB49" w14:textId="77777777" w:rsidR="00157AE2" w:rsidRPr="007B22C3" w:rsidRDefault="00157AE2" w:rsidP="00A76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Pr="007B22C3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7B22C3">
              <w:rPr>
                <w:rFonts w:ascii="Arial" w:hAnsi="Arial" w:cs="Arial"/>
                <w:sz w:val="20"/>
                <w:szCs w:val="20"/>
              </w:rPr>
              <w:t>-0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7B22C3">
              <w:rPr>
                <w:rFonts w:ascii="Arial" w:hAnsi="Arial" w:cs="Arial"/>
                <w:sz w:val="20"/>
                <w:szCs w:val="20"/>
              </w:rPr>
              <w:t>)*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F0D7580" w14:textId="77777777" w:rsidR="00157AE2" w:rsidRPr="007B22C3" w:rsidRDefault="00157AE2" w:rsidP="00A76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7B22C3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Pr="007B22C3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Pr="007B22C3">
              <w:rPr>
                <w:rFonts w:ascii="Arial" w:hAnsi="Arial" w:cs="Arial"/>
                <w:sz w:val="20"/>
                <w:szCs w:val="20"/>
              </w:rPr>
              <w:t>)**</w:t>
            </w:r>
          </w:p>
        </w:tc>
        <w:tc>
          <w:tcPr>
            <w:tcW w:w="2002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261A25E" w14:textId="77777777" w:rsidR="00157AE2" w:rsidRPr="007B22C3" w:rsidRDefault="00157AE2" w:rsidP="00A76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Pr="007B22C3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Pr="007B22C3">
              <w:rPr>
                <w:rFonts w:ascii="Arial" w:hAnsi="Arial" w:cs="Arial"/>
                <w:sz w:val="20"/>
                <w:szCs w:val="20"/>
              </w:rPr>
              <w:t>-1.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7B22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EB516" w14:textId="77777777" w:rsidR="00157AE2" w:rsidRPr="007B22C3" w:rsidRDefault="00157AE2" w:rsidP="00A76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  <w:r w:rsidRPr="007B22C3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7B22C3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7B22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5C4AA" w14:textId="77777777" w:rsidR="00157AE2" w:rsidRPr="007B22C3" w:rsidRDefault="00157AE2" w:rsidP="00A76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Pr="007B22C3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Pr="007B22C3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Pr="007B22C3">
              <w:rPr>
                <w:rFonts w:ascii="Arial" w:hAnsi="Arial" w:cs="Arial"/>
                <w:sz w:val="20"/>
                <w:szCs w:val="20"/>
              </w:rPr>
              <w:t>)*</w:t>
            </w:r>
          </w:p>
        </w:tc>
      </w:tr>
      <w:tr w:rsidR="00157AE2" w:rsidRPr="00542C26" w14:paraId="4E45E6DC" w14:textId="77777777" w:rsidTr="00A76780">
        <w:trPr>
          <w:trHeight w:val="13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4706CF9" w14:textId="77777777" w:rsidR="00157AE2" w:rsidRPr="00542C26" w:rsidRDefault="00157AE2" w:rsidP="00A76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0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811494D" w14:textId="77777777" w:rsidR="00157AE2" w:rsidRPr="007B22C3" w:rsidRDefault="00157AE2" w:rsidP="00A76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C3">
              <w:rPr>
                <w:rFonts w:ascii="Arial" w:hAnsi="Arial" w:cs="Arial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6005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0A35D555" w14:textId="77777777" w:rsidR="00157AE2" w:rsidRPr="007B22C3" w:rsidRDefault="00157AE2" w:rsidP="00A76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57AE2" w:rsidRPr="00542C26" w14:paraId="26946819" w14:textId="77777777" w:rsidTr="00A76780">
        <w:tc>
          <w:tcPr>
            <w:tcW w:w="1985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14:paraId="6AB65C9D" w14:textId="77777777" w:rsidR="00157AE2" w:rsidRPr="00542C26" w:rsidRDefault="00157AE2" w:rsidP="00A76780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SMI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542C26">
              <w:rPr>
                <w:rFonts w:ascii="Arial" w:hAnsi="Arial" w:cs="Arial"/>
                <w:sz w:val="20"/>
                <w:szCs w:val="20"/>
              </w:rPr>
              <w:t>, per 10 cm</w:t>
            </w:r>
            <w:r w:rsidRPr="00542C2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10BD2F1" w14:textId="77777777" w:rsidR="00157AE2" w:rsidRPr="007B22C3" w:rsidRDefault="00157AE2" w:rsidP="00A76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7B22C3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7B22C3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7B22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DA85492" w14:textId="77777777" w:rsidR="00157AE2" w:rsidRPr="007B22C3" w:rsidRDefault="00157AE2" w:rsidP="00A76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7B22C3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7B22C3">
              <w:rPr>
                <w:rFonts w:ascii="Arial" w:hAnsi="Arial" w:cs="Arial"/>
                <w:sz w:val="20"/>
                <w:szCs w:val="20"/>
              </w:rPr>
              <w:t>-1.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7B22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bottom w:val="single" w:sz="24" w:space="0" w:color="auto"/>
              <w:right w:val="single" w:sz="6" w:space="0" w:color="auto"/>
            </w:tcBorders>
            <w:vAlign w:val="center"/>
          </w:tcPr>
          <w:p w14:paraId="6DC149F7" w14:textId="77777777" w:rsidR="00157AE2" w:rsidRPr="007B22C3" w:rsidRDefault="00157AE2" w:rsidP="00A76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7B22C3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7B22C3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7B22C3">
              <w:rPr>
                <w:rFonts w:ascii="Arial" w:hAnsi="Arial" w:cs="Arial"/>
                <w:sz w:val="20"/>
                <w:szCs w:val="20"/>
              </w:rPr>
              <w:t>)*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02" w:type="dxa"/>
            <w:tcBorders>
              <w:top w:val="single" w:sz="8" w:space="0" w:color="auto"/>
              <w:left w:val="single" w:sz="6" w:space="0" w:color="auto"/>
              <w:bottom w:val="single" w:sz="24" w:space="0" w:color="auto"/>
              <w:right w:val="nil"/>
            </w:tcBorders>
            <w:vAlign w:val="center"/>
          </w:tcPr>
          <w:p w14:paraId="2B3F7C59" w14:textId="77777777" w:rsidR="00157AE2" w:rsidRPr="007B22C3" w:rsidRDefault="00157AE2" w:rsidP="00A76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  <w:r w:rsidRPr="007B22C3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7B22C3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7B22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D92204C" w14:textId="77777777" w:rsidR="00157AE2" w:rsidRPr="007B22C3" w:rsidRDefault="00157AE2" w:rsidP="00A76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Pr="007B22C3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7B22C3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7B22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9EDE5C4" w14:textId="77777777" w:rsidR="00157AE2" w:rsidRPr="007B22C3" w:rsidRDefault="00157AE2" w:rsidP="00A76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C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48</w:t>
            </w:r>
            <w:r w:rsidRPr="007B22C3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Pr="007B22C3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84</w:t>
            </w:r>
            <w:r w:rsidRPr="007B22C3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14:paraId="266A3D08" w14:textId="77777777" w:rsidR="00157AE2" w:rsidRPr="00557913" w:rsidRDefault="00157AE2" w:rsidP="00157AE2">
      <w:pPr>
        <w:spacing w:after="0"/>
        <w:rPr>
          <w:rFonts w:ascii="Arial" w:hAnsi="Arial" w:cs="Arial"/>
          <w:sz w:val="20"/>
          <w:szCs w:val="20"/>
        </w:rPr>
      </w:pPr>
      <w:r w:rsidRPr="00557913">
        <w:rPr>
          <w:rFonts w:ascii="Arial" w:hAnsi="Arial" w:cs="Arial"/>
          <w:sz w:val="20"/>
          <w:szCs w:val="20"/>
        </w:rPr>
        <w:t xml:space="preserve">Abbreviations: </w:t>
      </w:r>
      <w:r>
        <w:rPr>
          <w:rFonts w:ascii="Arial" w:hAnsi="Arial" w:cs="Arial"/>
          <w:sz w:val="20"/>
          <w:szCs w:val="20"/>
        </w:rPr>
        <w:t>S</w:t>
      </w:r>
      <w:r w:rsidRPr="00557913">
        <w:rPr>
          <w:rFonts w:ascii="Arial" w:hAnsi="Arial" w:cs="Arial"/>
          <w:sz w:val="20"/>
          <w:szCs w:val="20"/>
        </w:rPr>
        <w:t xml:space="preserve">MI, </w:t>
      </w:r>
      <w:r>
        <w:rPr>
          <w:rFonts w:ascii="Arial" w:hAnsi="Arial" w:cs="Arial"/>
          <w:sz w:val="20"/>
          <w:szCs w:val="20"/>
        </w:rPr>
        <w:t>skeletal muscle index</w:t>
      </w:r>
      <w:r w:rsidRPr="00557913">
        <w:rPr>
          <w:rFonts w:ascii="Arial" w:hAnsi="Arial" w:cs="Arial"/>
          <w:sz w:val="20"/>
          <w:szCs w:val="20"/>
        </w:rPr>
        <w:t>; OR, odds ratio; CI, confidence interval</w:t>
      </w:r>
      <w:r>
        <w:rPr>
          <w:rFonts w:ascii="Arial" w:hAnsi="Arial" w:cs="Arial"/>
          <w:sz w:val="20"/>
          <w:szCs w:val="20"/>
        </w:rPr>
        <w:t>.</w:t>
      </w:r>
    </w:p>
    <w:p w14:paraId="54B42D5A" w14:textId="77777777" w:rsidR="00157AE2" w:rsidRPr="00557913" w:rsidRDefault="00157AE2" w:rsidP="00157AE2">
      <w:pPr>
        <w:spacing w:after="0"/>
        <w:rPr>
          <w:rFonts w:ascii="Arial" w:hAnsi="Arial" w:cs="Arial"/>
          <w:sz w:val="20"/>
          <w:szCs w:val="20"/>
        </w:rPr>
      </w:pPr>
      <w:r w:rsidRPr="00557913">
        <w:rPr>
          <w:rFonts w:ascii="Arial" w:hAnsi="Arial" w:cs="Arial"/>
          <w:sz w:val="20"/>
          <w:szCs w:val="20"/>
          <w:vertAlign w:val="superscript"/>
        </w:rPr>
        <w:t>1</w:t>
      </w:r>
      <w:r w:rsidRPr="00557913">
        <w:rPr>
          <w:rFonts w:ascii="Arial" w:hAnsi="Arial" w:cs="Arial"/>
          <w:sz w:val="20"/>
          <w:szCs w:val="20"/>
        </w:rPr>
        <w:t xml:space="preserve"> Multivariable models are adjusted for age</w:t>
      </w:r>
      <w:r>
        <w:rPr>
          <w:rFonts w:ascii="Arial" w:hAnsi="Arial" w:cs="Arial"/>
          <w:sz w:val="20"/>
          <w:szCs w:val="20"/>
        </w:rPr>
        <w:t xml:space="preserve"> and mutually adjusted for</w:t>
      </w:r>
      <w:r w:rsidRPr="00557913">
        <w:rPr>
          <w:rFonts w:ascii="Arial" w:hAnsi="Arial" w:cs="Arial"/>
          <w:sz w:val="20"/>
          <w:szCs w:val="20"/>
        </w:rPr>
        <w:t xml:space="preserve"> BMI, VAT and SAT;</w:t>
      </w:r>
    </w:p>
    <w:p w14:paraId="1F3CC08C" w14:textId="77777777" w:rsidR="00157AE2" w:rsidRDefault="00157AE2" w:rsidP="00157AE2">
      <w:pPr>
        <w:spacing w:after="0"/>
        <w:rPr>
          <w:rFonts w:ascii="Arial" w:hAnsi="Arial" w:cs="Arial"/>
          <w:sz w:val="20"/>
          <w:szCs w:val="20"/>
        </w:rPr>
      </w:pPr>
      <w:r w:rsidRPr="00557913">
        <w:rPr>
          <w:rFonts w:ascii="Arial" w:hAnsi="Arial" w:cs="Arial"/>
          <w:sz w:val="20"/>
          <w:szCs w:val="20"/>
        </w:rPr>
        <w:t>* p-value &lt;0.05; ** p-value &lt;0.01; *** p-value &lt;0.001.</w:t>
      </w:r>
    </w:p>
    <w:p w14:paraId="2A535908" w14:textId="740B7AB0" w:rsidR="00946FD2" w:rsidRPr="00154D8E" w:rsidRDefault="00185BD0" w:rsidP="00154D8E">
      <w:pPr>
        <w:rPr>
          <w:rFonts w:ascii="Arial" w:hAnsi="Arial" w:cs="Arial"/>
          <w:sz w:val="20"/>
          <w:szCs w:val="20"/>
        </w:rPr>
      </w:pPr>
    </w:p>
    <w:sectPr w:rsidR="00946FD2" w:rsidRPr="00154D8E" w:rsidSect="003D723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2A9"/>
    <w:rsid w:val="00026379"/>
    <w:rsid w:val="000909ED"/>
    <w:rsid w:val="00154D8E"/>
    <w:rsid w:val="001579BD"/>
    <w:rsid w:val="00157AE2"/>
    <w:rsid w:val="00185BD0"/>
    <w:rsid w:val="001D3C33"/>
    <w:rsid w:val="0022159B"/>
    <w:rsid w:val="00263B8C"/>
    <w:rsid w:val="002D3011"/>
    <w:rsid w:val="0046531A"/>
    <w:rsid w:val="00477C36"/>
    <w:rsid w:val="004D5145"/>
    <w:rsid w:val="0067236D"/>
    <w:rsid w:val="00677EDB"/>
    <w:rsid w:val="006E4130"/>
    <w:rsid w:val="006F4B75"/>
    <w:rsid w:val="007B6BF9"/>
    <w:rsid w:val="007E4AF0"/>
    <w:rsid w:val="00823ED3"/>
    <w:rsid w:val="009C4A4B"/>
    <w:rsid w:val="00BE75E6"/>
    <w:rsid w:val="00BF168E"/>
    <w:rsid w:val="00C51C54"/>
    <w:rsid w:val="00D26EE7"/>
    <w:rsid w:val="00D618CD"/>
    <w:rsid w:val="00D7662D"/>
    <w:rsid w:val="00DA33BC"/>
    <w:rsid w:val="00E04191"/>
    <w:rsid w:val="00EE541A"/>
    <w:rsid w:val="00F022A9"/>
    <w:rsid w:val="00F50584"/>
    <w:rsid w:val="00F8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2B305"/>
  <w15:chartTrackingRefBased/>
  <w15:docId w15:val="{5340A0D6-6A83-4602-8BAB-0DF3E25AB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D514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4D514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D5145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4D514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4D5145"/>
    <w:rPr>
      <w:rFonts w:ascii="Calibri" w:hAnsi="Calibri" w:cs="Calibri"/>
      <w:noProof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D51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D5145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4D514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D5145"/>
  </w:style>
  <w:style w:type="paragraph" w:styleId="Voettekst">
    <w:name w:val="footer"/>
    <w:basedOn w:val="Standaard"/>
    <w:link w:val="VoettekstChar"/>
    <w:uiPriority w:val="99"/>
    <w:unhideWhenUsed/>
    <w:rsid w:val="004D514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D5145"/>
  </w:style>
  <w:style w:type="character" w:styleId="Verwijzingopmerking">
    <w:name w:val="annotation reference"/>
    <w:basedOn w:val="Standaardalinea-lettertype"/>
    <w:uiPriority w:val="99"/>
    <w:semiHidden/>
    <w:unhideWhenUsed/>
    <w:rsid w:val="004D514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D514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D514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D514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D5145"/>
    <w:rPr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4D5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4D5145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4D5145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4D5145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4D51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7</Pages>
  <Words>1365</Words>
  <Characters>7512</Characters>
  <Application>Microsoft Office Word</Application>
  <DocSecurity>0</DocSecurity>
  <Lines>62</Lines>
  <Paragraphs>17</Paragraphs>
  <ScaleCrop>false</ScaleCrop>
  <Company>RaboudUMC</Company>
  <LinksUpToDate>false</LinksUpToDate>
  <CharactersWithSpaces>8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ts, Scott</dc:creator>
  <cp:keywords/>
  <dc:description/>
  <cp:lastModifiedBy>Maurits, Scott</cp:lastModifiedBy>
  <cp:revision>22</cp:revision>
  <dcterms:created xsi:type="dcterms:W3CDTF">2022-08-24T11:51:00Z</dcterms:created>
  <dcterms:modified xsi:type="dcterms:W3CDTF">2022-09-12T09:37:00Z</dcterms:modified>
</cp:coreProperties>
</file>